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087C2" w14:textId="63456E74" w:rsidR="0089225A" w:rsidRPr="00560855" w:rsidRDefault="0089225A" w:rsidP="0089225A">
      <w:pPr>
        <w:rPr>
          <w:rFonts w:ascii="Times New Roman" w:hAnsi="Times New Roman" w:cs="Times New Roman"/>
          <w:b/>
          <w:i/>
        </w:rPr>
      </w:pPr>
      <w:bookmarkStart w:id="0" w:name="_GoBack"/>
      <w:r w:rsidRPr="00560855">
        <w:rPr>
          <w:rFonts w:ascii="Times New Roman" w:hAnsi="Times New Roman" w:cs="Times New Roman"/>
          <w:b/>
        </w:rPr>
        <w:t>Supplementary materi</w:t>
      </w:r>
      <w:r w:rsidR="009B513A" w:rsidRPr="00560855">
        <w:rPr>
          <w:rFonts w:ascii="Times New Roman" w:hAnsi="Times New Roman" w:cs="Times New Roman"/>
          <w:b/>
        </w:rPr>
        <w:t>al associated to the manuscript “</w:t>
      </w:r>
      <w:r w:rsidRPr="00560855">
        <w:rPr>
          <w:rFonts w:ascii="Times New Roman" w:hAnsi="Times New Roman" w:cs="Times New Roman"/>
          <w:b/>
          <w:i/>
          <w:color w:val="1A1A1A"/>
          <w:lang w:eastAsia="en-US"/>
        </w:rPr>
        <w:t>Comparative genomics of nucleotide metabolism: A tour to the past of the three cellular domains of life</w:t>
      </w:r>
      <w:r w:rsidR="009B513A" w:rsidRPr="00560855">
        <w:rPr>
          <w:rFonts w:ascii="Times New Roman" w:hAnsi="Times New Roman" w:cs="Times New Roman"/>
          <w:b/>
          <w:i/>
          <w:color w:val="1A1A1A"/>
          <w:lang w:eastAsia="en-US"/>
        </w:rPr>
        <w:t>”</w:t>
      </w:r>
      <w:r w:rsidRPr="00560855">
        <w:rPr>
          <w:rFonts w:ascii="Times New Roman" w:hAnsi="Times New Roman" w:cs="Times New Roman"/>
          <w:b/>
        </w:rPr>
        <w:t xml:space="preserve"> by D</w:t>
      </w:r>
      <w:r w:rsidRPr="00560855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Pr="00560855">
        <w:rPr>
          <w:rFonts w:ascii="Times New Roman" w:hAnsi="Times New Roman" w:cs="Times New Roman"/>
          <w:b/>
          <w:i/>
        </w:rPr>
        <w:t>Armenta</w:t>
      </w:r>
      <w:proofErr w:type="spellEnd"/>
      <w:r w:rsidRPr="00560855">
        <w:rPr>
          <w:rFonts w:ascii="Times New Roman" w:hAnsi="Times New Roman" w:cs="Times New Roman"/>
          <w:b/>
          <w:i/>
        </w:rPr>
        <w:t>-Medina, L. Segovia and E. Perez-Rueda</w:t>
      </w:r>
    </w:p>
    <w:p w14:paraId="3D14E615" w14:textId="77777777" w:rsidR="0089225A" w:rsidRPr="00560855" w:rsidRDefault="0089225A" w:rsidP="000E1D85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14:paraId="3EEDC971" w14:textId="1AA75DA3" w:rsidR="000B26C0" w:rsidRPr="00560855" w:rsidRDefault="000B26C0" w:rsidP="000E1D85">
      <w:pPr>
        <w:spacing w:line="240" w:lineRule="atLeast"/>
        <w:jc w:val="both"/>
        <w:rPr>
          <w:rFonts w:ascii="Times New Roman" w:hAnsi="Times New Roman" w:cs="Times New Roman"/>
          <w:b/>
        </w:rPr>
      </w:pPr>
      <w:r w:rsidRPr="00560855">
        <w:rPr>
          <w:rFonts w:ascii="Times New Roman" w:hAnsi="Times New Roman" w:cs="Times New Roman"/>
          <w:b/>
        </w:rPr>
        <w:t>Table S</w:t>
      </w:r>
      <w:r w:rsidR="007D3604" w:rsidRPr="00560855">
        <w:rPr>
          <w:rFonts w:ascii="Times New Roman" w:hAnsi="Times New Roman" w:cs="Times New Roman"/>
          <w:b/>
        </w:rPr>
        <w:t>2</w:t>
      </w:r>
      <w:r w:rsidRPr="00560855">
        <w:rPr>
          <w:rFonts w:ascii="Times New Roman" w:hAnsi="Times New Roman" w:cs="Times New Roman"/>
          <w:b/>
        </w:rPr>
        <w:t>. Enzymes analyzed</w:t>
      </w:r>
      <w:r w:rsidR="008F7D15" w:rsidRPr="00560855">
        <w:rPr>
          <w:rFonts w:ascii="Times New Roman" w:hAnsi="Times New Roman" w:cs="Times New Roman"/>
          <w:b/>
        </w:rPr>
        <w:t xml:space="preserve">. </w:t>
      </w:r>
      <w:proofErr w:type="gramStart"/>
      <w:r w:rsidR="008F7D15" w:rsidRPr="00560855">
        <w:rPr>
          <w:rFonts w:ascii="Times New Roman" w:hAnsi="Times New Roman" w:cs="Times New Roman"/>
          <w:b/>
        </w:rPr>
        <w:t>Pyrimidine metabolism (Map 00240).</w:t>
      </w:r>
      <w:proofErr w:type="gramEnd"/>
    </w:p>
    <w:bookmarkEnd w:id="0"/>
    <w:p w14:paraId="00408228" w14:textId="77777777" w:rsidR="00390B0B" w:rsidRPr="000D632E" w:rsidRDefault="00390B0B" w:rsidP="000E1D85">
      <w:pPr>
        <w:spacing w:line="240" w:lineRule="atLeast"/>
        <w:jc w:val="both"/>
        <w:rPr>
          <w:rFonts w:ascii="Times" w:hAnsi="Times"/>
          <w:b/>
        </w:rPr>
      </w:pPr>
    </w:p>
    <w:p w14:paraId="4F638301" w14:textId="77777777" w:rsidR="000B26C0" w:rsidRDefault="000B26C0" w:rsidP="000E1D85">
      <w:pPr>
        <w:spacing w:line="240" w:lineRule="atLeast"/>
      </w:pPr>
    </w:p>
    <w:tbl>
      <w:tblPr>
        <w:tblStyle w:val="Tablaconcuadrcula"/>
        <w:tblW w:w="13706" w:type="dxa"/>
        <w:tblLayout w:type="fixed"/>
        <w:tblLook w:val="04A0" w:firstRow="1" w:lastRow="0" w:firstColumn="1" w:lastColumn="0" w:noHBand="0" w:noVBand="1"/>
      </w:tblPr>
      <w:tblGrid>
        <w:gridCol w:w="1737"/>
        <w:gridCol w:w="4761"/>
        <w:gridCol w:w="5790"/>
        <w:gridCol w:w="1418"/>
      </w:tblGrid>
      <w:tr w:rsidR="00390B0B" w:rsidRPr="00522754" w14:paraId="5328F0DD" w14:textId="77777777" w:rsidTr="00390B0B">
        <w:trPr>
          <w:trHeight w:val="148"/>
        </w:trPr>
        <w:tc>
          <w:tcPr>
            <w:tcW w:w="1737" w:type="dxa"/>
          </w:tcPr>
          <w:p w14:paraId="643BB9B6" w14:textId="6F7A5CAD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522754">
              <w:rPr>
                <w:rFonts w:ascii="Arial" w:hAnsi="Arial" w:cs="Arial"/>
                <w:b/>
                <w:sz w:val="22"/>
                <w:szCs w:val="22"/>
              </w:rPr>
              <w:t>E. C. Number</w:t>
            </w:r>
          </w:p>
        </w:tc>
        <w:tc>
          <w:tcPr>
            <w:tcW w:w="4761" w:type="dxa"/>
          </w:tcPr>
          <w:p w14:paraId="62505C86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522754">
              <w:rPr>
                <w:rFonts w:ascii="Arial" w:hAnsi="Arial" w:cs="Arial"/>
                <w:b/>
                <w:sz w:val="22"/>
                <w:szCs w:val="22"/>
              </w:rPr>
              <w:t>Accepted name</w:t>
            </w:r>
          </w:p>
        </w:tc>
        <w:tc>
          <w:tcPr>
            <w:tcW w:w="5790" w:type="dxa"/>
          </w:tcPr>
          <w:p w14:paraId="3FFA5F9D" w14:textId="6B3E2314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522754">
              <w:rPr>
                <w:rFonts w:ascii="Arial" w:hAnsi="Arial" w:cs="Arial"/>
                <w:b/>
                <w:sz w:val="22"/>
                <w:szCs w:val="22"/>
              </w:rPr>
              <w:t>Reaction</w:t>
            </w:r>
            <w:r w:rsidR="00B41C1E"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418" w:type="dxa"/>
          </w:tcPr>
          <w:p w14:paraId="0332E933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b/>
                <w:sz w:val="22"/>
                <w:szCs w:val="22"/>
              </w:rPr>
              <w:t>Reaction_Code_KEGG</w:t>
            </w:r>
            <w:proofErr w:type="spellEnd"/>
          </w:p>
        </w:tc>
      </w:tr>
      <w:tr w:rsidR="00390B0B" w:rsidRPr="00522754" w14:paraId="39D585CB" w14:textId="77777777" w:rsidTr="00390B0B">
        <w:trPr>
          <w:trHeight w:val="1603"/>
        </w:trPr>
        <w:tc>
          <w:tcPr>
            <w:tcW w:w="1737" w:type="dxa"/>
          </w:tcPr>
          <w:p w14:paraId="391C4430" w14:textId="6DA79C8C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17.4.1</w:t>
            </w:r>
            <w:proofErr w:type="gramEnd"/>
          </w:p>
          <w:p w14:paraId="0C70A80D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58EBC08E" w14:textId="413F4F62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R</w:t>
            </w:r>
            <w:r w:rsidR="00372E21" w:rsidRPr="00522754">
              <w:rPr>
                <w:rFonts w:ascii="Arial" w:hAnsi="Arial" w:cs="Arial"/>
                <w:sz w:val="22"/>
                <w:szCs w:val="22"/>
              </w:rPr>
              <w:t>ibonucleotide</w:t>
            </w:r>
            <w:proofErr w:type="spellEnd"/>
            <w:r w:rsidR="00372E21" w:rsidRPr="00522754">
              <w:rPr>
                <w:rFonts w:ascii="Arial" w:hAnsi="Arial" w:cs="Arial"/>
                <w:sz w:val="22"/>
                <w:szCs w:val="22"/>
              </w:rPr>
              <w:t xml:space="preserve"> reductase, class II</w:t>
            </w:r>
          </w:p>
          <w:p w14:paraId="6746EC83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26EC5122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2'-Deoxyribonucleoside diphosph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Ribonucleosid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phosph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</w:p>
          <w:p w14:paraId="6701B64C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A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ADP</w:t>
            </w:r>
          </w:p>
          <w:p w14:paraId="47BB6111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CDP</w:t>
            </w:r>
          </w:p>
          <w:p w14:paraId="7A87B2BF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G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H2O &lt;=&gt; G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</w:p>
          <w:p w14:paraId="2FA1B405" w14:textId="34D5346D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UDP</w:t>
            </w:r>
          </w:p>
        </w:tc>
        <w:tc>
          <w:tcPr>
            <w:tcW w:w="1418" w:type="dxa"/>
          </w:tcPr>
          <w:p w14:paraId="6983EC58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4294</w:t>
            </w:r>
            <w:proofErr w:type="gramEnd"/>
          </w:p>
          <w:p w14:paraId="7B88110A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17</w:t>
            </w:r>
            <w:proofErr w:type="gramEnd"/>
          </w:p>
          <w:p w14:paraId="2E02A69E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24</w:t>
            </w:r>
            <w:proofErr w:type="gramEnd"/>
          </w:p>
          <w:p w14:paraId="36BECA26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19</w:t>
            </w:r>
            <w:proofErr w:type="gramEnd"/>
          </w:p>
          <w:p w14:paraId="505DE9F9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18</w:t>
            </w:r>
            <w:proofErr w:type="gramEnd"/>
          </w:p>
          <w:p w14:paraId="4E695458" w14:textId="7C007798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0B0B" w:rsidRPr="00522754" w14:paraId="2E3CC189" w14:textId="77777777" w:rsidTr="00390B0B">
        <w:trPr>
          <w:trHeight w:val="1603"/>
        </w:trPr>
        <w:tc>
          <w:tcPr>
            <w:tcW w:w="1737" w:type="dxa"/>
          </w:tcPr>
          <w:p w14:paraId="14811BA4" w14:textId="385B716E" w:rsidR="00A967F6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17.4.2</w:t>
            </w:r>
            <w:proofErr w:type="gramEnd"/>
          </w:p>
          <w:p w14:paraId="139D9C7B" w14:textId="40D1C942" w:rsidR="000C7739" w:rsidRPr="00522754" w:rsidRDefault="000C7739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2088DC9F" w14:textId="217D6586" w:rsidR="000C7739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R</w:t>
            </w:r>
            <w:r w:rsidR="00A967F6"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ibonucleoside</w:t>
            </w:r>
            <w:proofErr w:type="spellEnd"/>
            <w:r w:rsidR="00A967F6"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-triphosphate reductase</w:t>
            </w:r>
          </w:p>
        </w:tc>
        <w:tc>
          <w:tcPr>
            <w:tcW w:w="5790" w:type="dxa"/>
          </w:tcPr>
          <w:p w14:paraId="11C49D83" w14:textId="116271BC" w:rsidR="002D2D6A" w:rsidRPr="00522754" w:rsidRDefault="002D2D6A" w:rsidP="000E1D85">
            <w:pPr>
              <w:spacing w:line="240" w:lineRule="atLeast"/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</w:pPr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2'-Deoxyribonucleoside triphosphate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isulfide + H2O &lt;=&gt;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Ribonucleoside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triphosphate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</w:p>
          <w:p w14:paraId="22704A63" w14:textId="77777777" w:rsidR="000C7739" w:rsidRPr="00522754" w:rsidRDefault="00A967F6" w:rsidP="000E1D85">
            <w:pPr>
              <w:spacing w:line="240" w:lineRule="atLeast"/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ATP</w:t>
            </w:r>
            <w:proofErr w:type="spellEnd"/>
            <w:proofErr w:type="gram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isulfide + H2O &lt;=&gt; ATP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</w:p>
          <w:p w14:paraId="0E43A972" w14:textId="77777777" w:rsidR="00A967F6" w:rsidRPr="00522754" w:rsidRDefault="00A967F6" w:rsidP="000E1D85">
            <w:pPr>
              <w:spacing w:line="240" w:lineRule="atLeast"/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GTP</w:t>
            </w:r>
            <w:proofErr w:type="spellEnd"/>
            <w:proofErr w:type="gram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isulfide + H2O &lt;=&gt; GTP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</w:p>
          <w:p w14:paraId="54B61D22" w14:textId="77777777" w:rsidR="00A967F6" w:rsidRPr="00522754" w:rsidRDefault="00A967F6" w:rsidP="000E1D85">
            <w:pPr>
              <w:spacing w:line="240" w:lineRule="atLeast"/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isulfide + H2O &lt;=&gt; CTP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</w:p>
          <w:p w14:paraId="3D84939B" w14:textId="714840A7" w:rsidR="00A967F6" w:rsidRPr="00522754" w:rsidRDefault="00A967F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UTP</w:t>
            </w:r>
            <w:proofErr w:type="spellEnd"/>
            <w:proofErr w:type="gram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isulfide + H2O &lt;=&gt; UTP +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Thioredoxin</w:t>
            </w:r>
            <w:proofErr w:type="spellEnd"/>
          </w:p>
        </w:tc>
        <w:tc>
          <w:tcPr>
            <w:tcW w:w="1418" w:type="dxa"/>
          </w:tcPr>
          <w:p w14:paraId="7DB8CDB5" w14:textId="77777777" w:rsidR="007B2C4C" w:rsidRPr="007B2C4C" w:rsidRDefault="007B2C4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B2C4C">
              <w:rPr>
                <w:rFonts w:ascii="Arial" w:hAnsi="Arial" w:cs="Arial"/>
                <w:sz w:val="22"/>
                <w:szCs w:val="22"/>
              </w:rPr>
              <w:t>rn:R04315</w:t>
            </w:r>
            <w:proofErr w:type="gramEnd"/>
          </w:p>
          <w:p w14:paraId="35B88F97" w14:textId="77777777" w:rsidR="007B2C4C" w:rsidRPr="007B2C4C" w:rsidRDefault="007B2C4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B2C4C">
              <w:rPr>
                <w:rFonts w:ascii="Arial" w:hAnsi="Arial" w:cs="Arial"/>
                <w:sz w:val="22"/>
                <w:szCs w:val="22"/>
              </w:rPr>
              <w:t>rn:R02014</w:t>
            </w:r>
            <w:proofErr w:type="gramEnd"/>
          </w:p>
          <w:p w14:paraId="046970FF" w14:textId="77777777" w:rsidR="007B2C4C" w:rsidRPr="007B2C4C" w:rsidRDefault="007B2C4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B2C4C">
              <w:rPr>
                <w:rFonts w:ascii="Arial" w:hAnsi="Arial" w:cs="Arial"/>
                <w:sz w:val="22"/>
                <w:szCs w:val="22"/>
              </w:rPr>
              <w:t>rn:R02020</w:t>
            </w:r>
            <w:proofErr w:type="gramEnd"/>
          </w:p>
          <w:p w14:paraId="5C2091A5" w14:textId="77777777" w:rsidR="007B2C4C" w:rsidRPr="007B2C4C" w:rsidRDefault="007B2C4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B2C4C">
              <w:rPr>
                <w:rFonts w:ascii="Arial" w:hAnsi="Arial" w:cs="Arial"/>
                <w:sz w:val="22"/>
                <w:szCs w:val="22"/>
              </w:rPr>
              <w:t>rn:R02022</w:t>
            </w:r>
            <w:proofErr w:type="gramEnd"/>
          </w:p>
          <w:p w14:paraId="68804AD2" w14:textId="77777777" w:rsidR="007B2C4C" w:rsidRPr="007B2C4C" w:rsidRDefault="007B2C4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B2C4C">
              <w:rPr>
                <w:rFonts w:ascii="Arial" w:hAnsi="Arial" w:cs="Arial"/>
                <w:sz w:val="22"/>
                <w:szCs w:val="22"/>
              </w:rPr>
              <w:t>rn:R02023</w:t>
            </w:r>
            <w:proofErr w:type="gramEnd"/>
          </w:p>
          <w:p w14:paraId="221F84F7" w14:textId="749E7060" w:rsidR="000C7739" w:rsidRPr="00522754" w:rsidRDefault="000C7739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0B0B" w:rsidRPr="00522754" w14:paraId="5211842F" w14:textId="77777777" w:rsidTr="00390B0B">
        <w:trPr>
          <w:trHeight w:val="581"/>
        </w:trPr>
        <w:tc>
          <w:tcPr>
            <w:tcW w:w="1737" w:type="dxa"/>
          </w:tcPr>
          <w:p w14:paraId="21EF6B1D" w14:textId="6090454F" w:rsidR="002B1E13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3.1.1</w:t>
            </w:r>
            <w:proofErr w:type="gramEnd"/>
          </w:p>
          <w:p w14:paraId="2D0DFCD8" w14:textId="6B030E03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0CA9A4EB" w14:textId="7C2E108E" w:rsidR="002B1E13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2B1E13" w:rsidRPr="00522754">
              <w:rPr>
                <w:rFonts w:ascii="Arial" w:hAnsi="Arial" w:cs="Arial"/>
                <w:sz w:val="22"/>
                <w:szCs w:val="22"/>
              </w:rPr>
              <w:t>ihydropyrimidine</w:t>
            </w:r>
            <w:proofErr w:type="spellEnd"/>
            <w:r w:rsidR="002B1E13" w:rsidRPr="00522754">
              <w:rPr>
                <w:rFonts w:ascii="Arial" w:hAnsi="Arial" w:cs="Arial"/>
                <w:sz w:val="22"/>
                <w:szCs w:val="22"/>
              </w:rPr>
              <w:t xml:space="preserve"> dehydrogenase (NAD+)</w:t>
            </w:r>
          </w:p>
        </w:tc>
        <w:tc>
          <w:tcPr>
            <w:tcW w:w="5790" w:type="dxa"/>
          </w:tcPr>
          <w:p w14:paraId="6E7D42CF" w14:textId="77777777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5,6-Dihydrothymine + NAD+ &lt;=&gt; Thymine + NADH + H+</w:t>
            </w:r>
          </w:p>
          <w:p w14:paraId="6328728F" w14:textId="56790206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522754">
              <w:rPr>
                <w:rFonts w:ascii="Arial" w:hAnsi="Arial" w:cs="Arial"/>
                <w:sz w:val="22"/>
                <w:szCs w:val="22"/>
                <w:lang w:val="es-MX"/>
              </w:rPr>
              <w:t>5,6-Dihydrouracil + NAD+ &lt;=&gt; Uracil + NADH + H+</w:t>
            </w:r>
          </w:p>
        </w:tc>
        <w:tc>
          <w:tcPr>
            <w:tcW w:w="1418" w:type="dxa"/>
          </w:tcPr>
          <w:p w14:paraId="271096C9" w14:textId="77777777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414</w:t>
            </w:r>
            <w:proofErr w:type="gramEnd"/>
          </w:p>
          <w:p w14:paraId="21BFB1B7" w14:textId="42757283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77</w:t>
            </w:r>
            <w:proofErr w:type="gramEnd"/>
          </w:p>
        </w:tc>
      </w:tr>
      <w:tr w:rsidR="00390B0B" w:rsidRPr="00522754" w14:paraId="5CDB523A" w14:textId="77777777" w:rsidTr="00390B0B">
        <w:trPr>
          <w:trHeight w:val="148"/>
        </w:trPr>
        <w:tc>
          <w:tcPr>
            <w:tcW w:w="1737" w:type="dxa"/>
          </w:tcPr>
          <w:p w14:paraId="3A776C0E" w14:textId="6C2E7FC7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3.1.14</w:t>
            </w:r>
            <w:proofErr w:type="gramEnd"/>
          </w:p>
        </w:tc>
        <w:tc>
          <w:tcPr>
            <w:tcW w:w="4761" w:type="dxa"/>
          </w:tcPr>
          <w:p w14:paraId="12791EAB" w14:textId="209207B8" w:rsidR="00A615FB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>ihydroorot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 dehydrogenase (NAD+)</w:t>
            </w:r>
          </w:p>
        </w:tc>
        <w:tc>
          <w:tcPr>
            <w:tcW w:w="5790" w:type="dxa"/>
          </w:tcPr>
          <w:p w14:paraId="4B9A47D5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(S)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hydro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NAD+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+ + NADH</w:t>
            </w:r>
          </w:p>
        </w:tc>
        <w:tc>
          <w:tcPr>
            <w:tcW w:w="1418" w:type="dxa"/>
          </w:tcPr>
          <w:p w14:paraId="78C29BAE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69</w:t>
            </w:r>
            <w:proofErr w:type="gramEnd"/>
          </w:p>
        </w:tc>
      </w:tr>
      <w:tr w:rsidR="00390B0B" w:rsidRPr="00522754" w14:paraId="7F966602" w14:textId="77777777" w:rsidTr="00390B0B">
        <w:trPr>
          <w:trHeight w:val="148"/>
        </w:trPr>
        <w:tc>
          <w:tcPr>
            <w:tcW w:w="1737" w:type="dxa"/>
          </w:tcPr>
          <w:p w14:paraId="39255EE7" w14:textId="57029EC8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3.5.2</w:t>
            </w:r>
            <w:proofErr w:type="gramEnd"/>
          </w:p>
        </w:tc>
        <w:tc>
          <w:tcPr>
            <w:tcW w:w="4761" w:type="dxa"/>
          </w:tcPr>
          <w:p w14:paraId="69B68E18" w14:textId="503E449F" w:rsidR="00A615FB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>ihydroorot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 dehydrogenase</w:t>
            </w:r>
          </w:p>
        </w:tc>
        <w:tc>
          <w:tcPr>
            <w:tcW w:w="5790" w:type="dxa"/>
          </w:tcPr>
          <w:p w14:paraId="1B76282E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(S)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hydro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Quinon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ydroquinone</w:t>
            </w:r>
          </w:p>
        </w:tc>
        <w:tc>
          <w:tcPr>
            <w:tcW w:w="1418" w:type="dxa"/>
          </w:tcPr>
          <w:p w14:paraId="1EF0310C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68</w:t>
            </w:r>
            <w:proofErr w:type="gramEnd"/>
          </w:p>
        </w:tc>
      </w:tr>
      <w:tr w:rsidR="00390B0B" w:rsidRPr="00522754" w14:paraId="7832B02A" w14:textId="77777777" w:rsidTr="00390B0B">
        <w:trPr>
          <w:trHeight w:val="148"/>
        </w:trPr>
        <w:tc>
          <w:tcPr>
            <w:tcW w:w="1737" w:type="dxa"/>
          </w:tcPr>
          <w:p w14:paraId="47D453F6" w14:textId="772C4AB1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3.98.1</w:t>
            </w:r>
            <w:proofErr w:type="gramEnd"/>
          </w:p>
        </w:tc>
        <w:tc>
          <w:tcPr>
            <w:tcW w:w="4761" w:type="dxa"/>
          </w:tcPr>
          <w:p w14:paraId="37A5DA50" w14:textId="08EB83F0" w:rsidR="00A615FB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>ihydroorot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 dehydrogenase (</w:t>
            </w:r>
            <w:proofErr w:type="spellStart"/>
            <w:r w:rsidR="00A615FB" w:rsidRPr="00522754">
              <w:rPr>
                <w:rFonts w:ascii="Arial" w:hAnsi="Arial" w:cs="Arial"/>
                <w:sz w:val="22"/>
                <w:szCs w:val="22"/>
              </w:rPr>
              <w:t>fumar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790" w:type="dxa"/>
          </w:tcPr>
          <w:p w14:paraId="70B4EFA6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(S)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hydro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xygen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ydrogen peroxide</w:t>
            </w:r>
          </w:p>
        </w:tc>
        <w:tc>
          <w:tcPr>
            <w:tcW w:w="1418" w:type="dxa"/>
          </w:tcPr>
          <w:p w14:paraId="685AA32C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67</w:t>
            </w:r>
            <w:proofErr w:type="gramEnd"/>
          </w:p>
        </w:tc>
      </w:tr>
      <w:tr w:rsidR="00390B0B" w:rsidRPr="00522754" w14:paraId="5D76DD3D" w14:textId="77777777" w:rsidTr="00390B0B">
        <w:trPr>
          <w:trHeight w:val="148"/>
        </w:trPr>
        <w:tc>
          <w:tcPr>
            <w:tcW w:w="1737" w:type="dxa"/>
          </w:tcPr>
          <w:p w14:paraId="515BF8CA" w14:textId="513DC93B" w:rsidR="00E43BAA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3.1.2</w:t>
            </w:r>
            <w:proofErr w:type="gramEnd"/>
          </w:p>
        </w:tc>
        <w:tc>
          <w:tcPr>
            <w:tcW w:w="4761" w:type="dxa"/>
          </w:tcPr>
          <w:p w14:paraId="50642E91" w14:textId="11A2C9FF" w:rsidR="00E43BAA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</w:t>
            </w:r>
            <w:r w:rsidR="00E43BAA"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ihydropyrimidine</w:t>
            </w:r>
            <w:proofErr w:type="spellEnd"/>
            <w:r w:rsidR="00E43BAA"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dehydrogenase (NADP+)</w:t>
            </w:r>
          </w:p>
        </w:tc>
        <w:tc>
          <w:tcPr>
            <w:tcW w:w="5790" w:type="dxa"/>
          </w:tcPr>
          <w:p w14:paraId="7957A91A" w14:textId="77777777" w:rsidR="00E43BAA" w:rsidRPr="00522754" w:rsidRDefault="00E43BAA" w:rsidP="000E1D85">
            <w:pPr>
              <w:spacing w:line="240" w:lineRule="atLeast"/>
              <w:rPr>
                <w:rFonts w:ascii="Arial" w:hAnsi="Arial" w:cs="Courier New"/>
                <w:sz w:val="22"/>
                <w:szCs w:val="22"/>
                <w:shd w:val="clear" w:color="auto" w:fill="FFFFFF"/>
                <w:lang w:val="es-MX"/>
              </w:rPr>
            </w:pPr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  <w:lang w:val="es-MX"/>
              </w:rPr>
              <w:t>5,6-Dihydrouracil + NADP+ &lt;=&gt; Uracil + NADPH + H+</w:t>
            </w:r>
          </w:p>
          <w:p w14:paraId="2E5B565B" w14:textId="5A60201F" w:rsidR="00E43BAA" w:rsidRPr="00522754" w:rsidRDefault="00E43BAA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5,6-Dihydrothymine + NADP+ &lt;=&gt; Thymine + NADPH + H+</w:t>
            </w:r>
          </w:p>
        </w:tc>
        <w:tc>
          <w:tcPr>
            <w:tcW w:w="1418" w:type="dxa"/>
          </w:tcPr>
          <w:p w14:paraId="773B7541" w14:textId="77777777" w:rsidR="00144049" w:rsidRPr="00144049" w:rsidRDefault="00144049" w:rsidP="000E1D85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144049">
              <w:rPr>
                <w:rFonts w:ascii="Arial" w:hAnsi="Arial"/>
                <w:sz w:val="22"/>
                <w:szCs w:val="22"/>
              </w:rPr>
              <w:t>rn:R00978</w:t>
            </w:r>
            <w:proofErr w:type="gramEnd"/>
          </w:p>
          <w:p w14:paraId="010CA732" w14:textId="1E36C493" w:rsidR="00E43BAA" w:rsidRPr="00144049" w:rsidRDefault="00144049" w:rsidP="000E1D85">
            <w:pPr>
              <w:spacing w:line="240" w:lineRule="atLeast"/>
              <w:rPr>
                <w:rFonts w:ascii="Arial" w:hAnsi="Arial"/>
                <w:sz w:val="22"/>
                <w:szCs w:val="22"/>
              </w:rPr>
            </w:pPr>
            <w:proofErr w:type="gramStart"/>
            <w:r w:rsidRPr="00144049">
              <w:rPr>
                <w:rFonts w:ascii="Arial" w:hAnsi="Arial"/>
                <w:sz w:val="22"/>
                <w:szCs w:val="22"/>
              </w:rPr>
              <w:t>rn:R01415</w:t>
            </w:r>
            <w:proofErr w:type="gramEnd"/>
          </w:p>
        </w:tc>
      </w:tr>
      <w:tr w:rsidR="00390B0B" w:rsidRPr="00522754" w14:paraId="61CCD12D" w14:textId="77777777" w:rsidTr="00390B0B">
        <w:trPr>
          <w:trHeight w:val="577"/>
        </w:trPr>
        <w:tc>
          <w:tcPr>
            <w:tcW w:w="1737" w:type="dxa"/>
          </w:tcPr>
          <w:p w14:paraId="3E19459C" w14:textId="0B84C64F" w:rsidR="002B1E13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1.8.1.9</w:t>
            </w:r>
            <w:proofErr w:type="gramEnd"/>
          </w:p>
          <w:p w14:paraId="4B9D2BA6" w14:textId="6D166700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67A06AD3" w14:textId="325B4B11" w:rsidR="002B1E13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2B1E13" w:rsidRPr="00522754">
              <w:rPr>
                <w:rFonts w:ascii="Arial" w:hAnsi="Arial" w:cs="Arial"/>
                <w:sz w:val="22"/>
                <w:szCs w:val="22"/>
              </w:rPr>
              <w:t>hioredoxin</w:t>
            </w:r>
            <w:proofErr w:type="spellEnd"/>
            <w:r w:rsidR="002B1E13" w:rsidRPr="00522754">
              <w:rPr>
                <w:rFonts w:ascii="Arial" w:hAnsi="Arial" w:cs="Arial"/>
                <w:sz w:val="22"/>
                <w:szCs w:val="22"/>
              </w:rPr>
              <w:t xml:space="preserve"> reductase (NADPH)</w:t>
            </w:r>
          </w:p>
        </w:tc>
        <w:tc>
          <w:tcPr>
            <w:tcW w:w="5790" w:type="dxa"/>
          </w:tcPr>
          <w:p w14:paraId="102F1398" w14:textId="0D351E82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NADP+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hioredoxin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disulfide + NADPH + H+</w:t>
            </w:r>
          </w:p>
        </w:tc>
        <w:tc>
          <w:tcPr>
            <w:tcW w:w="1418" w:type="dxa"/>
          </w:tcPr>
          <w:p w14:paraId="790F7A1E" w14:textId="0D571619" w:rsidR="002B1E13" w:rsidRPr="00522754" w:rsidRDefault="002B1E1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16</w:t>
            </w:r>
            <w:proofErr w:type="gramEnd"/>
          </w:p>
        </w:tc>
      </w:tr>
      <w:tr w:rsidR="00390B0B" w:rsidRPr="00522754" w14:paraId="0965005D" w14:textId="77777777" w:rsidTr="00390B0B">
        <w:trPr>
          <w:trHeight w:val="148"/>
        </w:trPr>
        <w:tc>
          <w:tcPr>
            <w:tcW w:w="1737" w:type="dxa"/>
          </w:tcPr>
          <w:p w14:paraId="202B07D4" w14:textId="618877CC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1.1.148</w:t>
            </w:r>
            <w:proofErr w:type="gramEnd"/>
          </w:p>
        </w:tc>
        <w:tc>
          <w:tcPr>
            <w:tcW w:w="4761" w:type="dxa"/>
          </w:tcPr>
          <w:p w14:paraId="2DD81673" w14:textId="20ACB0F3" w:rsidR="00A615FB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>hymidyl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 synthase (FAD)</w:t>
            </w:r>
          </w:p>
        </w:tc>
        <w:tc>
          <w:tcPr>
            <w:tcW w:w="5790" w:type="dxa"/>
          </w:tcPr>
          <w:p w14:paraId="55E209BA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5,10-Methylenetetrahydrofol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FADH2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etrahydrofol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FAD</w:t>
            </w:r>
          </w:p>
        </w:tc>
        <w:tc>
          <w:tcPr>
            <w:tcW w:w="1418" w:type="dxa"/>
          </w:tcPr>
          <w:p w14:paraId="5B9BF724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6613</w:t>
            </w:r>
            <w:proofErr w:type="gramEnd"/>
          </w:p>
        </w:tc>
      </w:tr>
      <w:tr w:rsidR="00390B0B" w:rsidRPr="00522754" w14:paraId="15E6D9D1" w14:textId="77777777" w:rsidTr="00390B0B">
        <w:trPr>
          <w:trHeight w:val="596"/>
        </w:trPr>
        <w:tc>
          <w:tcPr>
            <w:tcW w:w="1737" w:type="dxa"/>
          </w:tcPr>
          <w:p w14:paraId="093CAB28" w14:textId="096383BF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1.1.45</w:t>
            </w:r>
            <w:proofErr w:type="gramEnd"/>
          </w:p>
          <w:p w14:paraId="02CBB2ED" w14:textId="38486FF9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3F634385" w14:textId="50A0B6CA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>hymidylate</w:t>
            </w:r>
            <w:proofErr w:type="spellEnd"/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 synthase</w:t>
            </w:r>
          </w:p>
          <w:p w14:paraId="5B9BD7FB" w14:textId="54CE5006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04B9A6A2" w14:textId="3931465E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5,10-Methylenetetrahydrofolat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hydrofol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</w:p>
        </w:tc>
        <w:tc>
          <w:tcPr>
            <w:tcW w:w="1418" w:type="dxa"/>
          </w:tcPr>
          <w:p w14:paraId="613A554A" w14:textId="31E6EB6E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01</w:t>
            </w:r>
            <w:proofErr w:type="gramEnd"/>
          </w:p>
        </w:tc>
      </w:tr>
      <w:tr w:rsidR="00390B0B" w:rsidRPr="00522754" w14:paraId="6769FB67" w14:textId="77777777" w:rsidTr="00390B0B">
        <w:trPr>
          <w:trHeight w:val="148"/>
        </w:trPr>
        <w:tc>
          <w:tcPr>
            <w:tcW w:w="1737" w:type="dxa"/>
          </w:tcPr>
          <w:p w14:paraId="2EE2157D" w14:textId="2E3E6015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1.2.8</w:t>
            </w:r>
            <w:proofErr w:type="gramEnd"/>
          </w:p>
        </w:tc>
        <w:tc>
          <w:tcPr>
            <w:tcW w:w="4761" w:type="dxa"/>
          </w:tcPr>
          <w:p w14:paraId="325F24B8" w14:textId="7F11FEC4" w:rsidR="00A615FB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>eoxycytidylate</w:t>
            </w:r>
            <w:proofErr w:type="spellEnd"/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 5-hydroxymethyltransferase</w:t>
            </w:r>
          </w:p>
        </w:tc>
        <w:tc>
          <w:tcPr>
            <w:tcW w:w="5790" w:type="dxa"/>
          </w:tcPr>
          <w:p w14:paraId="07106530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5,10-Methylenetetrahydrofolate + H2O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Tetrahydrofol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5-Hydroxymethyldeoxycytidylate</w:t>
            </w:r>
          </w:p>
        </w:tc>
        <w:tc>
          <w:tcPr>
            <w:tcW w:w="1418" w:type="dxa"/>
          </w:tcPr>
          <w:p w14:paraId="1B069AB6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9</w:t>
            </w:r>
            <w:proofErr w:type="gramEnd"/>
          </w:p>
        </w:tc>
      </w:tr>
      <w:tr w:rsidR="00390B0B" w:rsidRPr="00522754" w14:paraId="4907D5FB" w14:textId="77777777" w:rsidTr="00390B0B">
        <w:trPr>
          <w:trHeight w:val="586"/>
        </w:trPr>
        <w:tc>
          <w:tcPr>
            <w:tcW w:w="1737" w:type="dxa"/>
          </w:tcPr>
          <w:p w14:paraId="307EB522" w14:textId="472F837B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1.3.2</w:t>
            </w:r>
            <w:proofErr w:type="gramEnd"/>
          </w:p>
          <w:p w14:paraId="67DE7C9A" w14:textId="08355DE0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5D5F0625" w14:textId="735B9281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spartate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carbamoyltransferase</w:t>
            </w:r>
            <w:proofErr w:type="spellEnd"/>
          </w:p>
        </w:tc>
        <w:tc>
          <w:tcPr>
            <w:tcW w:w="5790" w:type="dxa"/>
          </w:tcPr>
          <w:p w14:paraId="217BB05B" w14:textId="7F07940C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phosphate + L-Aspartate &lt;=&gt; Orthophosphate + N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>-L-aspartate</w:t>
            </w:r>
          </w:p>
        </w:tc>
        <w:tc>
          <w:tcPr>
            <w:tcW w:w="1418" w:type="dxa"/>
          </w:tcPr>
          <w:p w14:paraId="212950A7" w14:textId="38A6A52D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397</w:t>
            </w:r>
            <w:proofErr w:type="gramEnd"/>
          </w:p>
        </w:tc>
      </w:tr>
      <w:tr w:rsidR="00390B0B" w:rsidRPr="00522754" w14:paraId="78EAE1F9" w14:textId="77777777" w:rsidTr="00390B0B">
        <w:trPr>
          <w:trHeight w:val="645"/>
        </w:trPr>
        <w:tc>
          <w:tcPr>
            <w:tcW w:w="1737" w:type="dxa"/>
          </w:tcPr>
          <w:p w14:paraId="417329D4" w14:textId="4C7B48A6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1</w:t>
            </w:r>
            <w:proofErr w:type="gramEnd"/>
          </w:p>
        </w:tc>
        <w:tc>
          <w:tcPr>
            <w:tcW w:w="4761" w:type="dxa"/>
          </w:tcPr>
          <w:p w14:paraId="7A187637" w14:textId="18211285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urine-nucleoside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5790" w:type="dxa"/>
          </w:tcPr>
          <w:p w14:paraId="177C11C5" w14:textId="50436E62" w:rsidR="00F548F2" w:rsidRPr="00522754" w:rsidRDefault="00A9566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Purine </w:t>
            </w:r>
            <w:proofErr w:type="spellStart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>deoxyribonucleoside</w:t>
            </w:r>
            <w:proofErr w:type="spellEnd"/>
            <w:r w:rsidRPr="00522754">
              <w:rPr>
                <w:rFonts w:ascii="Arial" w:hAnsi="Arial" w:cs="Courier New"/>
                <w:sz w:val="22"/>
                <w:szCs w:val="22"/>
                <w:shd w:val="clear" w:color="auto" w:fill="FFFFFF"/>
              </w:rPr>
              <w:t xml:space="preserve"> + Orthophosphate &lt;=&gt; Purine + 2-Deoxy-D-ribose 1-phosphate</w:t>
            </w:r>
          </w:p>
        </w:tc>
        <w:tc>
          <w:tcPr>
            <w:tcW w:w="1418" w:type="dxa"/>
          </w:tcPr>
          <w:p w14:paraId="0DC27ABA" w14:textId="5B525599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10244</w:t>
            </w:r>
            <w:proofErr w:type="gramEnd"/>
          </w:p>
        </w:tc>
      </w:tr>
      <w:tr w:rsidR="00390B0B" w:rsidRPr="00522754" w14:paraId="7C3DE0FD" w14:textId="77777777" w:rsidTr="00390B0B">
        <w:trPr>
          <w:trHeight w:val="633"/>
        </w:trPr>
        <w:tc>
          <w:tcPr>
            <w:tcW w:w="1737" w:type="dxa"/>
          </w:tcPr>
          <w:p w14:paraId="2A4D38B6" w14:textId="5A3F7826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10</w:t>
            </w:r>
            <w:proofErr w:type="gramEnd"/>
          </w:p>
        </w:tc>
        <w:tc>
          <w:tcPr>
            <w:tcW w:w="4761" w:type="dxa"/>
          </w:tcPr>
          <w:p w14:paraId="6F857422" w14:textId="61B78A1D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>rotate</w:t>
            </w:r>
            <w:proofErr w:type="spellEnd"/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5790" w:type="dxa"/>
          </w:tcPr>
          <w:p w14:paraId="6DC52A45" w14:textId="67577C0F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 + Diphosphat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5-Phospho-alpha-D-ribose 1-diphosphate</w:t>
            </w:r>
          </w:p>
        </w:tc>
        <w:tc>
          <w:tcPr>
            <w:tcW w:w="1418" w:type="dxa"/>
          </w:tcPr>
          <w:p w14:paraId="658CCEFE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70</w:t>
            </w:r>
            <w:proofErr w:type="gramEnd"/>
          </w:p>
          <w:p w14:paraId="3FF384E3" w14:textId="422560AD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0B0B" w:rsidRPr="00522754" w14:paraId="4D1D3FAF" w14:textId="77777777" w:rsidTr="00390B0B">
        <w:trPr>
          <w:trHeight w:val="1846"/>
        </w:trPr>
        <w:tc>
          <w:tcPr>
            <w:tcW w:w="1737" w:type="dxa"/>
          </w:tcPr>
          <w:p w14:paraId="75D4E38E" w14:textId="70110CB3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2</w:t>
            </w:r>
            <w:proofErr w:type="gramEnd"/>
          </w:p>
        </w:tc>
        <w:tc>
          <w:tcPr>
            <w:tcW w:w="4761" w:type="dxa"/>
          </w:tcPr>
          <w:p w14:paraId="032AB2BB" w14:textId="2F7B84C3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yrimidine-nucleoside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5790" w:type="dxa"/>
          </w:tcPr>
          <w:p w14:paraId="4E319C44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ytidine + Orthophosphate &lt;=&gt; Cytosine + alpha-D-Ribose 1-phosphate</w:t>
            </w:r>
          </w:p>
          <w:p w14:paraId="6044CB5F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Uracil + 2-Deoxy-D-ribose 1-phosphate</w:t>
            </w:r>
          </w:p>
          <w:p w14:paraId="4FB87C9D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Thymidine + Orthophosphate &lt;=&gt; Thymine + 2-Deoxy-D-ribose 1-phosphate</w:t>
            </w:r>
          </w:p>
          <w:p w14:paraId="18175207" w14:textId="73917CAE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Uracil + alpha-D-Ribose 1-phosphate</w:t>
            </w:r>
          </w:p>
        </w:tc>
        <w:tc>
          <w:tcPr>
            <w:tcW w:w="1418" w:type="dxa"/>
          </w:tcPr>
          <w:p w14:paraId="3C886FA2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296</w:t>
            </w:r>
            <w:proofErr w:type="gramEnd"/>
          </w:p>
          <w:p w14:paraId="592F6EBE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484</w:t>
            </w:r>
            <w:proofErr w:type="gramEnd"/>
          </w:p>
          <w:p w14:paraId="3C67C310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570</w:t>
            </w:r>
            <w:proofErr w:type="gramEnd"/>
          </w:p>
          <w:p w14:paraId="51B2A2D2" w14:textId="73B318AC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76</w:t>
            </w:r>
            <w:proofErr w:type="gramEnd"/>
          </w:p>
        </w:tc>
      </w:tr>
      <w:tr w:rsidR="00390B0B" w:rsidRPr="00522754" w14:paraId="34F03A8D" w14:textId="77777777" w:rsidTr="00390B0B">
        <w:trPr>
          <w:trHeight w:val="793"/>
        </w:trPr>
        <w:tc>
          <w:tcPr>
            <w:tcW w:w="1737" w:type="dxa"/>
          </w:tcPr>
          <w:p w14:paraId="01E040F8" w14:textId="657A6614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3</w:t>
            </w:r>
            <w:proofErr w:type="gramEnd"/>
          </w:p>
        </w:tc>
        <w:tc>
          <w:tcPr>
            <w:tcW w:w="4761" w:type="dxa"/>
          </w:tcPr>
          <w:p w14:paraId="132912C8" w14:textId="29F7D080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>ridine</w:t>
            </w:r>
            <w:proofErr w:type="spellEnd"/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phosphorylase</w:t>
            </w:r>
            <w:proofErr w:type="spellEnd"/>
          </w:p>
        </w:tc>
        <w:tc>
          <w:tcPr>
            <w:tcW w:w="5790" w:type="dxa"/>
          </w:tcPr>
          <w:p w14:paraId="668CF5D2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Uracil + 2-Deoxy-D-ribose 1-phosphate</w:t>
            </w:r>
          </w:p>
          <w:p w14:paraId="29C24E56" w14:textId="48BF7359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Uracil + alpha-D-Ribose 1-phosphate</w:t>
            </w:r>
          </w:p>
        </w:tc>
        <w:tc>
          <w:tcPr>
            <w:tcW w:w="1418" w:type="dxa"/>
          </w:tcPr>
          <w:p w14:paraId="3EE31823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484</w:t>
            </w:r>
            <w:proofErr w:type="gramEnd"/>
          </w:p>
          <w:p w14:paraId="1E441542" w14:textId="2921DE7E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76</w:t>
            </w:r>
            <w:proofErr w:type="gramEnd"/>
          </w:p>
        </w:tc>
      </w:tr>
      <w:tr w:rsidR="00390B0B" w:rsidRPr="00522754" w14:paraId="65F4414A" w14:textId="77777777" w:rsidTr="00390B0B">
        <w:trPr>
          <w:trHeight w:val="2062"/>
        </w:trPr>
        <w:tc>
          <w:tcPr>
            <w:tcW w:w="1737" w:type="dxa"/>
          </w:tcPr>
          <w:p w14:paraId="3D3D966B" w14:textId="740B27F2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4</w:t>
            </w:r>
            <w:proofErr w:type="gramEnd"/>
          </w:p>
          <w:p w14:paraId="3D5ED189" w14:textId="17EF3B7C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25444181" w14:textId="4CB08E91" w:rsidR="00F548F2" w:rsidRPr="00522754" w:rsidRDefault="00515AB5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hymidine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phosphorylase</w:t>
            </w:r>
            <w:proofErr w:type="spellEnd"/>
          </w:p>
          <w:p w14:paraId="79995353" w14:textId="297DB716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16582136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gua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Guanine + 2-Deoxy-D-ribose 1-phosphate</w:t>
            </w:r>
          </w:p>
          <w:p w14:paraId="4DFEC971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i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Hypoxanthine + 2-Deoxy-D-ribose 1-phosphate</w:t>
            </w:r>
          </w:p>
          <w:p w14:paraId="4282D010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 &lt;=&gt; Uracil + 2-Deoxy-D-ribose 1-phosphate</w:t>
            </w:r>
          </w:p>
          <w:p w14:paraId="0A1EA033" w14:textId="2F74D1C0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Thymidine + Orthophosphate &lt;=&gt; Thymine + 2-Deoxy-D-ribose 1-phosphate</w:t>
            </w:r>
          </w:p>
        </w:tc>
        <w:tc>
          <w:tcPr>
            <w:tcW w:w="1418" w:type="dxa"/>
          </w:tcPr>
          <w:p w14:paraId="65CF1C47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969</w:t>
            </w:r>
            <w:proofErr w:type="gramEnd"/>
          </w:p>
          <w:p w14:paraId="557CAA4E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748</w:t>
            </w:r>
            <w:proofErr w:type="gramEnd"/>
          </w:p>
          <w:p w14:paraId="2A9E5C5C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484</w:t>
            </w:r>
            <w:proofErr w:type="gramEnd"/>
          </w:p>
          <w:p w14:paraId="53F4808B" w14:textId="184A1016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570</w:t>
            </w:r>
            <w:proofErr w:type="gramEnd"/>
          </w:p>
        </w:tc>
      </w:tr>
      <w:tr w:rsidR="00390B0B" w:rsidRPr="00522754" w14:paraId="7A6D483D" w14:textId="77777777" w:rsidTr="00390B0B">
        <w:trPr>
          <w:trHeight w:val="638"/>
        </w:trPr>
        <w:tc>
          <w:tcPr>
            <w:tcW w:w="1737" w:type="dxa"/>
          </w:tcPr>
          <w:p w14:paraId="1A21FAE5" w14:textId="3A122C4F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6</w:t>
            </w:r>
            <w:proofErr w:type="gramEnd"/>
          </w:p>
        </w:tc>
        <w:tc>
          <w:tcPr>
            <w:tcW w:w="4761" w:type="dxa"/>
          </w:tcPr>
          <w:p w14:paraId="24A2E9A0" w14:textId="6A4BDBD6" w:rsidR="00F548F2" w:rsidRPr="00522754" w:rsidRDefault="00DB6E5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 xml:space="preserve">ucleoside </w:t>
            </w:r>
            <w:proofErr w:type="spellStart"/>
            <w:r w:rsidR="00F548F2" w:rsidRPr="00522754">
              <w:rPr>
                <w:rFonts w:ascii="Arial" w:hAnsi="Arial" w:cs="Arial"/>
                <w:sz w:val="22"/>
                <w:szCs w:val="22"/>
              </w:rPr>
              <w:t>deoxyribosyltransferase</w:t>
            </w:r>
            <w:proofErr w:type="spellEnd"/>
          </w:p>
        </w:tc>
        <w:tc>
          <w:tcPr>
            <w:tcW w:w="5790" w:type="dxa"/>
          </w:tcPr>
          <w:p w14:paraId="0E902C9E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nucleosid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Bas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nucleosid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Base</w:t>
            </w:r>
          </w:p>
          <w:p w14:paraId="18E96F14" w14:textId="4C0C5708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Thymidine + Bas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nucleosid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Thymine</w:t>
            </w:r>
          </w:p>
        </w:tc>
        <w:tc>
          <w:tcPr>
            <w:tcW w:w="1418" w:type="dxa"/>
          </w:tcPr>
          <w:p w14:paraId="2DC02912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4168</w:t>
            </w:r>
            <w:proofErr w:type="gramEnd"/>
          </w:p>
          <w:p w14:paraId="4E56FE79" w14:textId="3FF460F8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806</w:t>
            </w:r>
            <w:proofErr w:type="gramEnd"/>
          </w:p>
        </w:tc>
      </w:tr>
      <w:tr w:rsidR="00390B0B" w:rsidRPr="00522754" w14:paraId="72BF16F9" w14:textId="77777777" w:rsidTr="00390B0B">
        <w:trPr>
          <w:trHeight w:val="148"/>
        </w:trPr>
        <w:tc>
          <w:tcPr>
            <w:tcW w:w="1737" w:type="dxa"/>
          </w:tcPr>
          <w:p w14:paraId="7DEBA252" w14:textId="72FD072F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4.2.9</w:t>
            </w:r>
            <w:proofErr w:type="gramEnd"/>
          </w:p>
        </w:tc>
        <w:tc>
          <w:tcPr>
            <w:tcW w:w="4761" w:type="dxa"/>
          </w:tcPr>
          <w:p w14:paraId="53BF1F6B" w14:textId="05939E41" w:rsidR="00A615FB" w:rsidRPr="00522754" w:rsidRDefault="00DB6E5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A615FB" w:rsidRPr="00522754">
              <w:rPr>
                <w:rFonts w:ascii="Arial" w:hAnsi="Arial" w:cs="Arial"/>
                <w:sz w:val="22"/>
                <w:szCs w:val="22"/>
              </w:rPr>
              <w:t xml:space="preserve">racil </w:t>
            </w:r>
            <w:proofErr w:type="spellStart"/>
            <w:r w:rsidR="00A615FB" w:rsidRPr="00522754">
              <w:rPr>
                <w:rFonts w:ascii="Arial" w:hAnsi="Arial" w:cs="Arial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5790" w:type="dxa"/>
          </w:tcPr>
          <w:p w14:paraId="662540FB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MP + Diphosphate &lt;=&gt; Uracil + 5-Phospho-alpha-D-ribose 1-diphosphate</w:t>
            </w:r>
          </w:p>
        </w:tc>
        <w:tc>
          <w:tcPr>
            <w:tcW w:w="1418" w:type="dxa"/>
          </w:tcPr>
          <w:p w14:paraId="3E3AD9B7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6</w:t>
            </w:r>
            <w:proofErr w:type="gramEnd"/>
          </w:p>
        </w:tc>
      </w:tr>
      <w:tr w:rsidR="00390B0B" w:rsidRPr="00522754" w14:paraId="6CE94F6B" w14:textId="77777777" w:rsidTr="00390B0B">
        <w:trPr>
          <w:trHeight w:val="561"/>
        </w:trPr>
        <w:tc>
          <w:tcPr>
            <w:tcW w:w="1737" w:type="dxa"/>
          </w:tcPr>
          <w:p w14:paraId="27E131F7" w14:textId="37A0D887" w:rsidR="00F548F2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1.21</w:t>
            </w:r>
            <w:proofErr w:type="gramEnd"/>
          </w:p>
        </w:tc>
        <w:tc>
          <w:tcPr>
            <w:tcW w:w="4761" w:type="dxa"/>
          </w:tcPr>
          <w:p w14:paraId="05468C9A" w14:textId="069E529E" w:rsidR="00F548F2" w:rsidRPr="00522754" w:rsidRDefault="00DB6E5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F548F2" w:rsidRPr="00522754">
              <w:rPr>
                <w:rFonts w:ascii="Arial" w:hAnsi="Arial" w:cs="Arial"/>
                <w:sz w:val="22"/>
                <w:szCs w:val="22"/>
              </w:rPr>
              <w:t>hymidine kinase</w:t>
            </w:r>
          </w:p>
        </w:tc>
        <w:tc>
          <w:tcPr>
            <w:tcW w:w="5790" w:type="dxa"/>
          </w:tcPr>
          <w:p w14:paraId="4A519C09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</w:p>
          <w:p w14:paraId="7E8CA870" w14:textId="37DBE33C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Thymidine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</w:p>
        </w:tc>
        <w:tc>
          <w:tcPr>
            <w:tcW w:w="1418" w:type="dxa"/>
          </w:tcPr>
          <w:p w14:paraId="5FB27383" w14:textId="77777777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9</w:t>
            </w:r>
            <w:proofErr w:type="gramEnd"/>
          </w:p>
          <w:p w14:paraId="7526CF3D" w14:textId="5C065742" w:rsidR="00F548F2" w:rsidRPr="00522754" w:rsidRDefault="00F548F2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567</w:t>
            </w:r>
            <w:proofErr w:type="gramEnd"/>
          </w:p>
        </w:tc>
      </w:tr>
      <w:tr w:rsidR="00390B0B" w:rsidRPr="00522754" w14:paraId="220A8BAC" w14:textId="77777777" w:rsidTr="00390B0B">
        <w:trPr>
          <w:trHeight w:val="712"/>
        </w:trPr>
        <w:tc>
          <w:tcPr>
            <w:tcW w:w="1737" w:type="dxa"/>
          </w:tcPr>
          <w:p w14:paraId="6ECB8A4C" w14:textId="0A48BC08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1.48</w:t>
            </w:r>
            <w:proofErr w:type="gramEnd"/>
          </w:p>
        </w:tc>
        <w:tc>
          <w:tcPr>
            <w:tcW w:w="4761" w:type="dxa"/>
          </w:tcPr>
          <w:p w14:paraId="11856FC9" w14:textId="0B3BF3DE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522754">
              <w:rPr>
                <w:rFonts w:ascii="Arial" w:hAnsi="Arial" w:cs="Arial"/>
                <w:sz w:val="22"/>
                <w:szCs w:val="22"/>
              </w:rPr>
              <w:t>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790" w:type="dxa"/>
          </w:tcPr>
          <w:p w14:paraId="322F7C37" w14:textId="77777777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U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y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UDP + CMP</w:t>
            </w:r>
          </w:p>
          <w:p w14:paraId="2FC2374E" w14:textId="62BD247E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U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UDP + UMP</w:t>
            </w:r>
          </w:p>
        </w:tc>
        <w:tc>
          <w:tcPr>
            <w:tcW w:w="1418" w:type="dxa"/>
          </w:tcPr>
          <w:p w14:paraId="33EF6FC6" w14:textId="77777777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16</w:t>
            </w:r>
            <w:proofErr w:type="gramEnd"/>
          </w:p>
          <w:p w14:paraId="283C07F8" w14:textId="039FD088" w:rsidR="002052FB" w:rsidRPr="00522754" w:rsidRDefault="002052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7</w:t>
            </w:r>
            <w:proofErr w:type="gramEnd"/>
          </w:p>
        </w:tc>
      </w:tr>
      <w:tr w:rsidR="00390B0B" w:rsidRPr="00522754" w14:paraId="25EDDB87" w14:textId="77777777" w:rsidTr="00390B0B">
        <w:trPr>
          <w:trHeight w:val="1153"/>
        </w:trPr>
        <w:tc>
          <w:tcPr>
            <w:tcW w:w="1737" w:type="dxa"/>
          </w:tcPr>
          <w:p w14:paraId="09E25F1E" w14:textId="7388A123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1.74</w:t>
            </w:r>
            <w:proofErr w:type="gramEnd"/>
          </w:p>
        </w:tc>
        <w:tc>
          <w:tcPr>
            <w:tcW w:w="4761" w:type="dxa"/>
          </w:tcPr>
          <w:p w14:paraId="4C67B154" w14:textId="254AF6D4" w:rsidR="00C16A6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C16A64" w:rsidRPr="00522754">
              <w:rPr>
                <w:rFonts w:ascii="Arial" w:hAnsi="Arial" w:cs="Arial"/>
                <w:sz w:val="22"/>
                <w:szCs w:val="22"/>
              </w:rPr>
              <w:t>eoxycitidine</w:t>
            </w:r>
            <w:proofErr w:type="spellEnd"/>
            <w:r w:rsidR="00C16A64"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790" w:type="dxa"/>
          </w:tcPr>
          <w:p w14:paraId="45C924A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Adenosine &lt;=&gt; ADP + AMP</w:t>
            </w:r>
          </w:p>
          <w:p w14:paraId="50908BF0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ade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AMP</w:t>
            </w:r>
            <w:proofErr w:type="spellEnd"/>
          </w:p>
          <w:p w14:paraId="54554B88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cy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</w:p>
          <w:p w14:paraId="410ABC88" w14:textId="673F75F9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Nucleoside triphosph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cy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N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</w:p>
        </w:tc>
        <w:tc>
          <w:tcPr>
            <w:tcW w:w="1418" w:type="dxa"/>
          </w:tcPr>
          <w:p w14:paraId="4D479F55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85</w:t>
            </w:r>
            <w:proofErr w:type="gramEnd"/>
          </w:p>
          <w:p w14:paraId="4FB860FC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89</w:t>
            </w:r>
            <w:proofErr w:type="gramEnd"/>
          </w:p>
          <w:p w14:paraId="6F6D8CF8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6</w:t>
            </w:r>
            <w:proofErr w:type="gramEnd"/>
          </w:p>
          <w:p w14:paraId="53EF7F27" w14:textId="58C5F5BC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321</w:t>
            </w:r>
            <w:proofErr w:type="gramEnd"/>
          </w:p>
        </w:tc>
      </w:tr>
      <w:tr w:rsidR="00390B0B" w:rsidRPr="00522754" w14:paraId="0E1FE09E" w14:textId="77777777" w:rsidTr="00390B0B">
        <w:trPr>
          <w:trHeight w:val="622"/>
        </w:trPr>
        <w:tc>
          <w:tcPr>
            <w:tcW w:w="1737" w:type="dxa"/>
          </w:tcPr>
          <w:p w14:paraId="140A21E6" w14:textId="58D7A753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1.83</w:t>
            </w:r>
            <w:proofErr w:type="gramEnd"/>
          </w:p>
          <w:p w14:paraId="2BF11AD4" w14:textId="2988636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519202D3" w14:textId="1BA5C059" w:rsidR="00C16A6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C16A64" w:rsidRPr="00522754">
              <w:rPr>
                <w:rFonts w:ascii="Arial" w:hAnsi="Arial" w:cs="Arial"/>
                <w:sz w:val="22"/>
                <w:szCs w:val="22"/>
              </w:rPr>
              <w:t>seudouridine</w:t>
            </w:r>
            <w:proofErr w:type="spellEnd"/>
            <w:r w:rsidR="00C16A64"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  <w:p w14:paraId="5B9F0251" w14:textId="134241E6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4A3DD2BF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Pseudo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Pseudo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</w:t>
            </w:r>
          </w:p>
          <w:p w14:paraId="7E28CC51" w14:textId="40CACE51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Uracil + D-Ribose 5-phosphate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Pseudo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 + H2O</w:t>
            </w:r>
          </w:p>
        </w:tc>
        <w:tc>
          <w:tcPr>
            <w:tcW w:w="1418" w:type="dxa"/>
          </w:tcPr>
          <w:p w14:paraId="3D2755F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3315</w:t>
            </w:r>
            <w:proofErr w:type="gramEnd"/>
          </w:p>
          <w:p w14:paraId="7E333908" w14:textId="291A4E5C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055</w:t>
            </w:r>
            <w:proofErr w:type="gramEnd"/>
          </w:p>
        </w:tc>
      </w:tr>
      <w:tr w:rsidR="00390B0B" w:rsidRPr="00522754" w14:paraId="2F987408" w14:textId="77777777" w:rsidTr="00390B0B">
        <w:trPr>
          <w:trHeight w:val="481"/>
        </w:trPr>
        <w:tc>
          <w:tcPr>
            <w:tcW w:w="1737" w:type="dxa"/>
          </w:tcPr>
          <w:p w14:paraId="1AF746D9" w14:textId="445FAB3F" w:rsidR="00FF043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4.10</w:t>
            </w:r>
            <w:proofErr w:type="gramEnd"/>
          </w:p>
        </w:tc>
        <w:tc>
          <w:tcPr>
            <w:tcW w:w="4761" w:type="dxa"/>
          </w:tcPr>
          <w:p w14:paraId="1B65BE4A" w14:textId="42281C8D" w:rsidR="00FF0431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FF0431" w:rsidRPr="00522754">
              <w:rPr>
                <w:rFonts w:ascii="Arial" w:hAnsi="Arial" w:cs="Arial"/>
                <w:sz w:val="22"/>
                <w:szCs w:val="22"/>
              </w:rPr>
              <w:t>ucleoside-triphosphate--</w:t>
            </w:r>
            <w:proofErr w:type="spellStart"/>
            <w:r w:rsidR="00FF0431" w:rsidRPr="00522754">
              <w:rPr>
                <w:rFonts w:ascii="Arial" w:hAnsi="Arial" w:cs="Arial"/>
                <w:sz w:val="22"/>
                <w:szCs w:val="22"/>
              </w:rPr>
              <w:t>adenylate</w:t>
            </w:r>
            <w:proofErr w:type="spellEnd"/>
            <w:r w:rsidR="00FF0431"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790" w:type="dxa"/>
          </w:tcPr>
          <w:p w14:paraId="5AC4E8E8" w14:textId="77777777" w:rsidR="00FF0431" w:rsidRPr="00522754" w:rsidRDefault="00FF043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Nucleoside triphosphate + AMP &lt;=&gt; NDP + ADP</w:t>
            </w:r>
          </w:p>
          <w:p w14:paraId="2941CCFD" w14:textId="4F27E033" w:rsidR="00FF0431" w:rsidRPr="00522754" w:rsidRDefault="00FF043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TP + AMP &lt;=&gt; UDP + ADP</w:t>
            </w:r>
          </w:p>
        </w:tc>
        <w:tc>
          <w:tcPr>
            <w:tcW w:w="1418" w:type="dxa"/>
          </w:tcPr>
          <w:p w14:paraId="0BAF25C9" w14:textId="77777777" w:rsidR="00FF0431" w:rsidRPr="00522754" w:rsidRDefault="00FF043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33</w:t>
            </w:r>
            <w:proofErr w:type="gramEnd"/>
          </w:p>
          <w:p w14:paraId="5C61D0E9" w14:textId="59495075" w:rsidR="00FF0431" w:rsidRPr="00522754" w:rsidRDefault="00FF043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7</w:t>
            </w:r>
            <w:proofErr w:type="gramEnd"/>
          </w:p>
        </w:tc>
      </w:tr>
      <w:tr w:rsidR="00390B0B" w:rsidRPr="00522754" w14:paraId="3A75C570" w14:textId="77777777" w:rsidTr="00390B0B">
        <w:trPr>
          <w:trHeight w:val="1099"/>
        </w:trPr>
        <w:tc>
          <w:tcPr>
            <w:tcW w:w="1737" w:type="dxa"/>
          </w:tcPr>
          <w:p w14:paraId="222A7346" w14:textId="28DB9C40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4.14</w:t>
            </w:r>
            <w:proofErr w:type="gramEnd"/>
          </w:p>
        </w:tc>
        <w:tc>
          <w:tcPr>
            <w:tcW w:w="4761" w:type="dxa"/>
          </w:tcPr>
          <w:p w14:paraId="51951068" w14:textId="7420FEFD" w:rsidR="00C16A6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C16A64" w:rsidRPr="00522754">
              <w:rPr>
                <w:rFonts w:ascii="Arial" w:hAnsi="Arial" w:cs="Arial"/>
                <w:sz w:val="22"/>
                <w:szCs w:val="22"/>
              </w:rPr>
              <w:t>ytidylate</w:t>
            </w:r>
            <w:proofErr w:type="spellEnd"/>
            <w:r w:rsidR="00C16A64"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</w:tc>
        <w:tc>
          <w:tcPr>
            <w:tcW w:w="5790" w:type="dxa"/>
          </w:tcPr>
          <w:p w14:paraId="2D113DF0" w14:textId="5CD2AA5E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Diphosph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Pantothenate</w:t>
            </w:r>
            <w:proofErr w:type="spellEnd"/>
          </w:p>
          <w:p w14:paraId="0981DE4F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CMP &lt;=&gt; ADP + CDP</w:t>
            </w:r>
          </w:p>
          <w:p w14:paraId="563A2010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UMP &lt;=&gt; ADP + UDP</w:t>
            </w:r>
          </w:p>
          <w:p w14:paraId="5EA346A9" w14:textId="0EECFBD4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DP</w:t>
            </w:r>
            <w:proofErr w:type="spellEnd"/>
          </w:p>
        </w:tc>
        <w:tc>
          <w:tcPr>
            <w:tcW w:w="1418" w:type="dxa"/>
          </w:tcPr>
          <w:p w14:paraId="70A6D693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12</w:t>
            </w:r>
            <w:proofErr w:type="gramEnd"/>
          </w:p>
          <w:p w14:paraId="4B82AD7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8</w:t>
            </w:r>
            <w:proofErr w:type="gramEnd"/>
          </w:p>
          <w:p w14:paraId="38DABC47" w14:textId="6F461DA0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5</w:t>
            </w:r>
            <w:proofErr w:type="gramEnd"/>
          </w:p>
        </w:tc>
      </w:tr>
      <w:tr w:rsidR="00390B0B" w:rsidRPr="00522754" w14:paraId="6A9F303F" w14:textId="77777777" w:rsidTr="00390B0B">
        <w:trPr>
          <w:trHeight w:val="148"/>
        </w:trPr>
        <w:tc>
          <w:tcPr>
            <w:tcW w:w="1737" w:type="dxa"/>
          </w:tcPr>
          <w:p w14:paraId="78FF2E3E" w14:textId="5E1E94FD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4.22</w:t>
            </w:r>
            <w:proofErr w:type="gramEnd"/>
          </w:p>
        </w:tc>
        <w:tc>
          <w:tcPr>
            <w:tcW w:w="4761" w:type="dxa"/>
          </w:tcPr>
          <w:p w14:paraId="709DE812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MP kinase</w:t>
            </w:r>
          </w:p>
        </w:tc>
        <w:tc>
          <w:tcPr>
            <w:tcW w:w="5790" w:type="dxa"/>
          </w:tcPr>
          <w:p w14:paraId="74DCFBF0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UMP &lt;=&gt; ADP + UDP</w:t>
            </w:r>
          </w:p>
        </w:tc>
        <w:tc>
          <w:tcPr>
            <w:tcW w:w="1418" w:type="dxa"/>
          </w:tcPr>
          <w:p w14:paraId="5CBA1AB3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8</w:t>
            </w:r>
            <w:proofErr w:type="gramEnd"/>
          </w:p>
        </w:tc>
      </w:tr>
      <w:tr w:rsidR="00390B0B" w:rsidRPr="00522754" w14:paraId="2431D17F" w14:textId="77777777" w:rsidTr="00390B0B">
        <w:trPr>
          <w:trHeight w:val="3196"/>
        </w:trPr>
        <w:tc>
          <w:tcPr>
            <w:tcW w:w="1737" w:type="dxa"/>
          </w:tcPr>
          <w:p w14:paraId="0879A4C7" w14:textId="6BDDF664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4.6</w:t>
            </w:r>
            <w:proofErr w:type="gramEnd"/>
          </w:p>
          <w:p w14:paraId="5BCC7D89" w14:textId="246EC909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57CC2EBD" w14:textId="173AF464" w:rsidR="00C16A6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C16A64" w:rsidRPr="00522754">
              <w:rPr>
                <w:rFonts w:ascii="Arial" w:hAnsi="Arial" w:cs="Arial"/>
                <w:sz w:val="22"/>
                <w:szCs w:val="22"/>
              </w:rPr>
              <w:t>ucleoside-</w:t>
            </w:r>
            <w:proofErr w:type="spellStart"/>
            <w:r w:rsidR="00C16A64" w:rsidRPr="00522754">
              <w:rPr>
                <w:rFonts w:ascii="Arial" w:hAnsi="Arial" w:cs="Arial"/>
                <w:sz w:val="22"/>
                <w:szCs w:val="22"/>
              </w:rPr>
              <w:t>diphosphate</w:t>
            </w:r>
            <w:proofErr w:type="spellEnd"/>
            <w:r w:rsidR="00C16A64"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  <w:p w14:paraId="4EF8D6BF" w14:textId="73C7FC4C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0F74D2CD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ADP &lt;=&gt; ADP + ATP</w:t>
            </w:r>
          </w:p>
          <w:p w14:paraId="0FC7AED5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CDP &lt;=&gt; ADP + CTP</w:t>
            </w:r>
          </w:p>
          <w:p w14:paraId="7A8AE93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GDP &lt;=&gt; ADP + GTP</w:t>
            </w:r>
          </w:p>
          <w:p w14:paraId="3E22840E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IDP &lt;=&gt; ADP + ITP</w:t>
            </w:r>
          </w:p>
          <w:p w14:paraId="4D30DE3C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NDP &lt;=&gt; ADP + Nucleoside triphosphate</w:t>
            </w:r>
          </w:p>
          <w:p w14:paraId="66CA72C5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UDP &lt;=&gt; ADP + UTP</w:t>
            </w:r>
          </w:p>
          <w:p w14:paraId="7FA1DAA3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A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ATP</w:t>
            </w:r>
            <w:proofErr w:type="spellEnd"/>
          </w:p>
          <w:p w14:paraId="7F4D8EB4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</w:p>
          <w:p w14:paraId="5D689A62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G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GTP</w:t>
            </w:r>
            <w:proofErr w:type="spellEnd"/>
          </w:p>
          <w:p w14:paraId="10F77959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TP</w:t>
            </w:r>
            <w:proofErr w:type="spellEnd"/>
          </w:p>
          <w:p w14:paraId="00F6F359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TP</w:t>
            </w:r>
            <w:proofErr w:type="spellEnd"/>
          </w:p>
          <w:p w14:paraId="3B533F65" w14:textId="1CE250A9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TP</w:t>
            </w:r>
            <w:proofErr w:type="spellEnd"/>
          </w:p>
        </w:tc>
        <w:tc>
          <w:tcPr>
            <w:tcW w:w="1418" w:type="dxa"/>
          </w:tcPr>
          <w:p w14:paraId="0FFC737F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24</w:t>
            </w:r>
            <w:proofErr w:type="gramEnd"/>
          </w:p>
          <w:p w14:paraId="62E7896E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70</w:t>
            </w:r>
            <w:proofErr w:type="gramEnd"/>
          </w:p>
          <w:p w14:paraId="679026F0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30</w:t>
            </w:r>
            <w:proofErr w:type="gramEnd"/>
          </w:p>
          <w:p w14:paraId="2032A732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722</w:t>
            </w:r>
            <w:proofErr w:type="gramEnd"/>
          </w:p>
          <w:p w14:paraId="5244F31E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31</w:t>
            </w:r>
            <w:proofErr w:type="gramEnd"/>
          </w:p>
          <w:p w14:paraId="3A2FAA74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6</w:t>
            </w:r>
            <w:proofErr w:type="gramEnd"/>
          </w:p>
          <w:p w14:paraId="51AAF4D6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137</w:t>
            </w:r>
            <w:proofErr w:type="gramEnd"/>
          </w:p>
          <w:p w14:paraId="267FA7A3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326</w:t>
            </w:r>
            <w:proofErr w:type="gramEnd"/>
          </w:p>
          <w:p w14:paraId="0A4ECF4A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57</w:t>
            </w:r>
            <w:proofErr w:type="gramEnd"/>
          </w:p>
          <w:p w14:paraId="0C7310C5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3530</w:t>
            </w:r>
            <w:proofErr w:type="gramEnd"/>
          </w:p>
          <w:p w14:paraId="35570299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3</w:t>
            </w:r>
            <w:proofErr w:type="gramEnd"/>
          </w:p>
          <w:p w14:paraId="03B3CFA6" w14:textId="660B87CA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331</w:t>
            </w:r>
            <w:proofErr w:type="gramEnd"/>
          </w:p>
        </w:tc>
      </w:tr>
      <w:tr w:rsidR="00390B0B" w:rsidRPr="00522754" w14:paraId="40B5DC32" w14:textId="77777777" w:rsidTr="00390B0B">
        <w:trPr>
          <w:trHeight w:val="528"/>
        </w:trPr>
        <w:tc>
          <w:tcPr>
            <w:tcW w:w="1737" w:type="dxa"/>
          </w:tcPr>
          <w:p w14:paraId="62921E0B" w14:textId="3595055C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4.9</w:t>
            </w:r>
            <w:proofErr w:type="gramEnd"/>
          </w:p>
          <w:p w14:paraId="0872D33D" w14:textId="2ECD3CDA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018FE7B6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kinase</w:t>
            </w:r>
          </w:p>
          <w:p w14:paraId="381E8455" w14:textId="5B0D784E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78C73F73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DP</w:t>
            </w:r>
            <w:proofErr w:type="spellEnd"/>
          </w:p>
          <w:p w14:paraId="05C77B10" w14:textId="0EDA0C8D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&lt;=&gt; ADP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DP</w:t>
            </w:r>
            <w:proofErr w:type="spellEnd"/>
          </w:p>
        </w:tc>
        <w:tc>
          <w:tcPr>
            <w:tcW w:w="1418" w:type="dxa"/>
          </w:tcPr>
          <w:p w14:paraId="02D7E919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4</w:t>
            </w:r>
            <w:proofErr w:type="gramEnd"/>
          </w:p>
          <w:p w14:paraId="50C8C18B" w14:textId="301622F3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8</w:t>
            </w:r>
            <w:proofErr w:type="gramEnd"/>
          </w:p>
        </w:tc>
      </w:tr>
      <w:tr w:rsidR="00390B0B" w:rsidRPr="00522754" w14:paraId="256F9874" w14:textId="77777777" w:rsidTr="00390B0B">
        <w:trPr>
          <w:trHeight w:val="1374"/>
        </w:trPr>
        <w:tc>
          <w:tcPr>
            <w:tcW w:w="1737" w:type="dxa"/>
          </w:tcPr>
          <w:p w14:paraId="58591996" w14:textId="368BC3D6" w:rsidR="00404C33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2.7.7.8</w:t>
            </w:r>
            <w:proofErr w:type="gramEnd"/>
          </w:p>
          <w:p w14:paraId="35D60AEF" w14:textId="7CD45D8A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5BF5E1A7" w14:textId="6084ED4A" w:rsidR="00404C33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04C33" w:rsidRPr="00522754">
              <w:rPr>
                <w:rFonts w:ascii="Arial" w:hAnsi="Arial" w:cs="Arial"/>
                <w:sz w:val="22"/>
                <w:szCs w:val="22"/>
              </w:rPr>
              <w:t xml:space="preserve">olyribonucleotide </w:t>
            </w:r>
            <w:proofErr w:type="spellStart"/>
            <w:r w:rsidR="00404C33" w:rsidRPr="00522754">
              <w:rPr>
                <w:rFonts w:ascii="Arial" w:hAnsi="Arial" w:cs="Arial"/>
                <w:sz w:val="22"/>
                <w:szCs w:val="22"/>
              </w:rPr>
              <w:t>nucleotidyltransferase</w:t>
            </w:r>
            <w:proofErr w:type="spellEnd"/>
          </w:p>
          <w:p w14:paraId="6F6E3A14" w14:textId="7CF7815F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2BC3DEFE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RNA + Orthophosphate &lt;=&gt; RNA + ADP</w:t>
            </w:r>
          </w:p>
          <w:p w14:paraId="144E790A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RNA + Orthophosphate &lt;=&gt; RNA + CDP</w:t>
            </w:r>
          </w:p>
          <w:p w14:paraId="2186220B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RNA + Orthophosphate &lt;=&gt; RNA + GDP</w:t>
            </w:r>
          </w:p>
          <w:p w14:paraId="31D4B652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RNA + Orthophosphate &lt;=&gt; RNA + NDP</w:t>
            </w:r>
          </w:p>
          <w:p w14:paraId="72B70780" w14:textId="486335B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RNA + Orthophosphate &lt;=&gt; RNA + UDP</w:t>
            </w:r>
          </w:p>
        </w:tc>
        <w:tc>
          <w:tcPr>
            <w:tcW w:w="1418" w:type="dxa"/>
          </w:tcPr>
          <w:p w14:paraId="3870657D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37</w:t>
            </w:r>
            <w:proofErr w:type="gramEnd"/>
          </w:p>
          <w:p w14:paraId="4AF23A43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40</w:t>
            </w:r>
            <w:proofErr w:type="gramEnd"/>
          </w:p>
          <w:p w14:paraId="49B1EB9D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39</w:t>
            </w:r>
            <w:proofErr w:type="gramEnd"/>
          </w:p>
          <w:p w14:paraId="49A8C69E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7282</w:t>
            </w:r>
            <w:proofErr w:type="gramEnd"/>
          </w:p>
          <w:p w14:paraId="72A7AB9D" w14:textId="6AD87A68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38</w:t>
            </w:r>
            <w:proofErr w:type="gramEnd"/>
          </w:p>
        </w:tc>
      </w:tr>
      <w:tr w:rsidR="00390B0B" w:rsidRPr="00522754" w14:paraId="28F58136" w14:textId="77777777" w:rsidTr="00390B0B">
        <w:trPr>
          <w:trHeight w:val="3106"/>
        </w:trPr>
        <w:tc>
          <w:tcPr>
            <w:tcW w:w="1737" w:type="dxa"/>
          </w:tcPr>
          <w:p w14:paraId="791EE429" w14:textId="239110BF" w:rsidR="00404C33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1.3.5</w:t>
            </w:r>
            <w:proofErr w:type="gramEnd"/>
          </w:p>
        </w:tc>
        <w:tc>
          <w:tcPr>
            <w:tcW w:w="4761" w:type="dxa"/>
          </w:tcPr>
          <w:p w14:paraId="3123E9AA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5'-nucleotidase</w:t>
            </w:r>
          </w:p>
        </w:tc>
        <w:tc>
          <w:tcPr>
            <w:tcW w:w="5790" w:type="dxa"/>
          </w:tcPr>
          <w:p w14:paraId="300FF013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5'-Ribonucleotid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Ribonucleosid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6E79D673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MP + H2O &lt;=&gt; Adenosine + Orthophosphate</w:t>
            </w:r>
          </w:p>
          <w:p w14:paraId="5324F9E7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MP + H2O &lt;=&gt; Cytidine + Orthophosphate</w:t>
            </w:r>
          </w:p>
          <w:p w14:paraId="4C940422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GMP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Gua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656F77CC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IMP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I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66A12235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UMP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4EAA35CD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72DEDE8C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A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ade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6B0CA255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cy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5EBC9249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G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gua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0344DAA8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Thymidine + Orthophosphate</w:t>
            </w:r>
          </w:p>
          <w:p w14:paraId="49C7E078" w14:textId="0385143C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</w:tc>
        <w:tc>
          <w:tcPr>
            <w:tcW w:w="1418" w:type="dxa"/>
          </w:tcPr>
          <w:p w14:paraId="78D97195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7297</w:t>
            </w:r>
            <w:proofErr w:type="gramEnd"/>
          </w:p>
          <w:p w14:paraId="48E75DCF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83</w:t>
            </w:r>
            <w:proofErr w:type="gramEnd"/>
          </w:p>
          <w:p w14:paraId="6F06B1A0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11</w:t>
            </w:r>
            <w:proofErr w:type="gramEnd"/>
          </w:p>
          <w:p w14:paraId="6ED948C0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227</w:t>
            </w:r>
            <w:proofErr w:type="gramEnd"/>
          </w:p>
          <w:p w14:paraId="20C8D0E2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126</w:t>
            </w:r>
            <w:proofErr w:type="gramEnd"/>
          </w:p>
          <w:p w14:paraId="72B95C95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3</w:t>
            </w:r>
            <w:proofErr w:type="gramEnd"/>
          </w:p>
          <w:p w14:paraId="4C21A3EF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719</w:t>
            </w:r>
            <w:proofErr w:type="gramEnd"/>
          </w:p>
          <w:p w14:paraId="419ADF91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88</w:t>
            </w:r>
            <w:proofErr w:type="gramEnd"/>
          </w:p>
          <w:p w14:paraId="6D7F8C0C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4</w:t>
            </w:r>
            <w:proofErr w:type="gramEnd"/>
          </w:p>
          <w:p w14:paraId="512CA869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968</w:t>
            </w:r>
            <w:proofErr w:type="gramEnd"/>
          </w:p>
          <w:p w14:paraId="3945AE52" w14:textId="7777777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569</w:t>
            </w:r>
            <w:proofErr w:type="gramEnd"/>
          </w:p>
          <w:p w14:paraId="13FB40E6" w14:textId="413D4207" w:rsidR="00404C33" w:rsidRPr="00522754" w:rsidRDefault="00404C33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02</w:t>
            </w:r>
            <w:proofErr w:type="gramEnd"/>
          </w:p>
        </w:tc>
      </w:tr>
      <w:tr w:rsidR="00390B0B" w:rsidRPr="00522754" w14:paraId="42FE229F" w14:textId="77777777" w:rsidTr="00390B0B">
        <w:trPr>
          <w:trHeight w:val="262"/>
        </w:trPr>
        <w:tc>
          <w:tcPr>
            <w:tcW w:w="1737" w:type="dxa"/>
          </w:tcPr>
          <w:p w14:paraId="7ADA8FBC" w14:textId="4BBC6C05" w:rsidR="000617E7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2.2.3</w:t>
            </w:r>
            <w:proofErr w:type="gramEnd"/>
          </w:p>
        </w:tc>
        <w:tc>
          <w:tcPr>
            <w:tcW w:w="4761" w:type="dxa"/>
          </w:tcPr>
          <w:p w14:paraId="2DC92B30" w14:textId="5DA8E618" w:rsidR="000617E7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0617E7" w:rsidRPr="00522754">
              <w:rPr>
                <w:rFonts w:ascii="Arial" w:hAnsi="Arial" w:cs="Arial"/>
                <w:sz w:val="22"/>
                <w:szCs w:val="22"/>
              </w:rPr>
              <w:t>ridine</w:t>
            </w:r>
            <w:proofErr w:type="spellEnd"/>
            <w:r w:rsidR="000617E7"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617E7" w:rsidRPr="00522754">
              <w:rPr>
                <w:rFonts w:ascii="Arial" w:hAnsi="Arial" w:cs="Arial"/>
                <w:sz w:val="22"/>
                <w:szCs w:val="22"/>
              </w:rPr>
              <w:t>nucleosidase</w:t>
            </w:r>
            <w:proofErr w:type="spellEnd"/>
          </w:p>
        </w:tc>
        <w:tc>
          <w:tcPr>
            <w:tcW w:w="5790" w:type="dxa"/>
          </w:tcPr>
          <w:p w14:paraId="198AAF13" w14:textId="33901277" w:rsidR="000617E7" w:rsidRPr="00522754" w:rsidRDefault="000617E7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522754">
              <w:rPr>
                <w:rFonts w:ascii="Arial" w:hAnsi="Arial" w:cs="Arial"/>
                <w:sz w:val="22"/>
                <w:szCs w:val="22"/>
                <w:lang w:val="es-MX"/>
              </w:rPr>
              <w:t>Uridine + H2O &lt;=&gt; Uracil + D-Ribose</w:t>
            </w:r>
          </w:p>
        </w:tc>
        <w:tc>
          <w:tcPr>
            <w:tcW w:w="1418" w:type="dxa"/>
          </w:tcPr>
          <w:p w14:paraId="786B2F2F" w14:textId="392140B7" w:rsidR="000617E7" w:rsidRPr="00522754" w:rsidRDefault="000617E7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080</w:t>
            </w:r>
            <w:proofErr w:type="gramEnd"/>
          </w:p>
        </w:tc>
      </w:tr>
      <w:tr w:rsidR="00390B0B" w:rsidRPr="00522754" w14:paraId="2F452775" w14:textId="77777777" w:rsidTr="00390B0B">
        <w:trPr>
          <w:trHeight w:val="1333"/>
        </w:trPr>
        <w:tc>
          <w:tcPr>
            <w:tcW w:w="1737" w:type="dxa"/>
          </w:tcPr>
          <w:p w14:paraId="472250C9" w14:textId="1BFB4834" w:rsidR="00D866B6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2.2.8</w:t>
            </w:r>
            <w:proofErr w:type="gramEnd"/>
          </w:p>
        </w:tc>
        <w:tc>
          <w:tcPr>
            <w:tcW w:w="4761" w:type="dxa"/>
          </w:tcPr>
          <w:p w14:paraId="0A81FCE0" w14:textId="5DAD7853" w:rsidR="00D866B6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="00D866B6" w:rsidRPr="00522754">
              <w:rPr>
                <w:rFonts w:ascii="Arial" w:hAnsi="Arial" w:cs="Arial"/>
                <w:sz w:val="22"/>
                <w:szCs w:val="22"/>
              </w:rPr>
              <w:t>ibosylpyrimidine</w:t>
            </w:r>
            <w:proofErr w:type="spellEnd"/>
            <w:r w:rsidR="00D866B6"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D866B6" w:rsidRPr="00522754">
              <w:rPr>
                <w:rFonts w:ascii="Arial" w:hAnsi="Arial" w:cs="Arial"/>
                <w:sz w:val="22"/>
                <w:szCs w:val="22"/>
              </w:rPr>
              <w:t>nucleosidase</w:t>
            </w:r>
            <w:proofErr w:type="spellEnd"/>
          </w:p>
        </w:tc>
        <w:tc>
          <w:tcPr>
            <w:tcW w:w="5790" w:type="dxa"/>
          </w:tcPr>
          <w:p w14:paraId="2D00713D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denosine + H2O &lt;=&gt; Adenine + D-Ribose</w:t>
            </w:r>
          </w:p>
          <w:p w14:paraId="0504F533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ytidine + H2O &lt;=&gt; Cytosine + D-Ribose</w:t>
            </w:r>
          </w:p>
          <w:p w14:paraId="2A3F564F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Gua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Guanine + D-Ribose</w:t>
            </w:r>
          </w:p>
          <w:p w14:paraId="5ADED1B1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In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Hypoxanthine + D-Ribose</w:t>
            </w:r>
          </w:p>
          <w:p w14:paraId="37CEC649" w14:textId="311F4799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Pyrimidine nucleoside + H2O &lt;=&gt; Pyrimidine + D-Ribose + H+</w:t>
            </w:r>
          </w:p>
        </w:tc>
        <w:tc>
          <w:tcPr>
            <w:tcW w:w="1418" w:type="dxa"/>
          </w:tcPr>
          <w:p w14:paraId="6D1DEF4D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245</w:t>
            </w:r>
            <w:proofErr w:type="gramEnd"/>
          </w:p>
          <w:p w14:paraId="30724D4B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37</w:t>
            </w:r>
            <w:proofErr w:type="gramEnd"/>
          </w:p>
          <w:p w14:paraId="2C0BF483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77</w:t>
            </w:r>
            <w:proofErr w:type="gramEnd"/>
          </w:p>
          <w:p w14:paraId="61B01D41" w14:textId="77777777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770</w:t>
            </w:r>
            <w:proofErr w:type="gramEnd"/>
          </w:p>
          <w:p w14:paraId="1299BF1B" w14:textId="3C5F3462" w:rsidR="00D866B6" w:rsidRPr="00522754" w:rsidRDefault="00D866B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72</w:t>
            </w:r>
            <w:proofErr w:type="gramEnd"/>
          </w:p>
        </w:tc>
      </w:tr>
      <w:tr w:rsidR="00390B0B" w:rsidRPr="00522754" w14:paraId="6082DF97" w14:textId="77777777" w:rsidTr="00390B0B">
        <w:trPr>
          <w:trHeight w:val="613"/>
        </w:trPr>
        <w:tc>
          <w:tcPr>
            <w:tcW w:w="1737" w:type="dxa"/>
          </w:tcPr>
          <w:p w14:paraId="2013FFA8" w14:textId="353AA1B4" w:rsidR="00D4272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1.6</w:t>
            </w:r>
            <w:proofErr w:type="gramEnd"/>
          </w:p>
        </w:tc>
        <w:tc>
          <w:tcPr>
            <w:tcW w:w="4761" w:type="dxa"/>
          </w:tcPr>
          <w:p w14:paraId="3A438A53" w14:textId="2E943231" w:rsidR="00D4272B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D4272B" w:rsidRPr="00522754">
              <w:rPr>
                <w:rFonts w:ascii="Arial" w:hAnsi="Arial" w:cs="Arial"/>
                <w:sz w:val="22"/>
                <w:szCs w:val="22"/>
              </w:rPr>
              <w:t>eta-</w:t>
            </w:r>
            <w:proofErr w:type="spellStart"/>
            <w:r w:rsidR="00D4272B" w:rsidRPr="00522754">
              <w:rPr>
                <w:rFonts w:ascii="Arial" w:hAnsi="Arial" w:cs="Arial"/>
                <w:sz w:val="22"/>
                <w:szCs w:val="22"/>
              </w:rPr>
              <w:t>ureidopropionase</w:t>
            </w:r>
            <w:proofErr w:type="spellEnd"/>
          </w:p>
        </w:tc>
        <w:tc>
          <w:tcPr>
            <w:tcW w:w="5790" w:type="dxa"/>
          </w:tcPr>
          <w:p w14:paraId="605624E5" w14:textId="77777777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3-Ureidoisobutyrate + H2O &lt;=&gt; 3-Aminoisobutyric acid + CO2 + NH3</w:t>
            </w:r>
          </w:p>
          <w:p w14:paraId="4C1E7821" w14:textId="3FBAD4DA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3-Ureidopropionate + H2O &lt;=&gt; beta-Alanine + CO2 + NH3</w:t>
            </w:r>
          </w:p>
        </w:tc>
        <w:tc>
          <w:tcPr>
            <w:tcW w:w="1418" w:type="dxa"/>
          </w:tcPr>
          <w:p w14:paraId="27BD38D9" w14:textId="77777777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4666</w:t>
            </w:r>
            <w:proofErr w:type="gramEnd"/>
          </w:p>
          <w:p w14:paraId="47F36BFF" w14:textId="1688D6DB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05</w:t>
            </w:r>
            <w:proofErr w:type="gramEnd"/>
          </w:p>
        </w:tc>
      </w:tr>
      <w:tr w:rsidR="00390B0B" w:rsidRPr="00522754" w14:paraId="092375CA" w14:textId="77777777" w:rsidTr="00390B0B">
        <w:trPr>
          <w:trHeight w:val="403"/>
        </w:trPr>
        <w:tc>
          <w:tcPr>
            <w:tcW w:w="1737" w:type="dxa"/>
          </w:tcPr>
          <w:p w14:paraId="1211C4B9" w14:textId="13072D27" w:rsidR="00D4272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2.1</w:t>
            </w:r>
            <w:proofErr w:type="gramEnd"/>
          </w:p>
        </w:tc>
        <w:tc>
          <w:tcPr>
            <w:tcW w:w="4761" w:type="dxa"/>
          </w:tcPr>
          <w:p w14:paraId="4EB49A50" w14:textId="5B3FFC3A" w:rsidR="00D4272B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D4272B" w:rsidRPr="00522754">
              <w:rPr>
                <w:rFonts w:ascii="Arial" w:hAnsi="Arial" w:cs="Arial"/>
                <w:sz w:val="22"/>
                <w:szCs w:val="22"/>
              </w:rPr>
              <w:t>arbiturase</w:t>
            </w:r>
            <w:proofErr w:type="spellEnd"/>
          </w:p>
        </w:tc>
        <w:tc>
          <w:tcPr>
            <w:tcW w:w="5790" w:type="dxa"/>
          </w:tcPr>
          <w:p w14:paraId="0190D63E" w14:textId="66B70D5C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Barbiturate + H2O &lt;=&gt; 3-Oxo-3-ureidopropanoate</w:t>
            </w:r>
          </w:p>
        </w:tc>
        <w:tc>
          <w:tcPr>
            <w:tcW w:w="1418" w:type="dxa"/>
          </w:tcPr>
          <w:p w14:paraId="2C77C092" w14:textId="204F6E23" w:rsidR="00D4272B" w:rsidRPr="00522754" w:rsidRDefault="00D4272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39</w:t>
            </w:r>
            <w:proofErr w:type="gramEnd"/>
          </w:p>
        </w:tc>
      </w:tr>
      <w:tr w:rsidR="00390B0B" w:rsidRPr="00522754" w14:paraId="2A9E1AC2" w14:textId="77777777" w:rsidTr="00390B0B">
        <w:trPr>
          <w:trHeight w:val="568"/>
        </w:trPr>
        <w:tc>
          <w:tcPr>
            <w:tcW w:w="1737" w:type="dxa"/>
          </w:tcPr>
          <w:p w14:paraId="75F720CC" w14:textId="050B5554" w:rsidR="00C62648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2.2</w:t>
            </w:r>
            <w:proofErr w:type="gramEnd"/>
          </w:p>
        </w:tc>
        <w:tc>
          <w:tcPr>
            <w:tcW w:w="4761" w:type="dxa"/>
          </w:tcPr>
          <w:p w14:paraId="24B221E8" w14:textId="0EFDA9D3" w:rsidR="00C62648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C62648" w:rsidRPr="00522754">
              <w:rPr>
                <w:rFonts w:ascii="Arial" w:hAnsi="Arial" w:cs="Arial"/>
                <w:sz w:val="22"/>
                <w:szCs w:val="22"/>
              </w:rPr>
              <w:t>ihydropyrimidinase</w:t>
            </w:r>
            <w:proofErr w:type="spellEnd"/>
          </w:p>
        </w:tc>
        <w:tc>
          <w:tcPr>
            <w:tcW w:w="5790" w:type="dxa"/>
          </w:tcPr>
          <w:p w14:paraId="77F2E159" w14:textId="77777777" w:rsidR="00C62648" w:rsidRPr="00522754" w:rsidRDefault="00C62648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5,6-Dihydrothymine + H2O &lt;=&gt; 3-Ureidoisobutyrate</w:t>
            </w:r>
          </w:p>
          <w:p w14:paraId="60CB750E" w14:textId="3BBC11A9" w:rsidR="00C62648" w:rsidRPr="00522754" w:rsidRDefault="00C62648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5,6-Dihydrouracil + H2O &lt;=&gt; 3-Ureidopropionate</w:t>
            </w:r>
          </w:p>
        </w:tc>
        <w:tc>
          <w:tcPr>
            <w:tcW w:w="1418" w:type="dxa"/>
          </w:tcPr>
          <w:p w14:paraId="3A81254A" w14:textId="77777777" w:rsidR="00C62648" w:rsidRPr="00522754" w:rsidRDefault="00C62648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3055</w:t>
            </w:r>
            <w:proofErr w:type="gramEnd"/>
          </w:p>
          <w:p w14:paraId="785687A1" w14:textId="07805DAE" w:rsidR="00C62648" w:rsidRPr="00522754" w:rsidRDefault="00C62648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269</w:t>
            </w:r>
            <w:proofErr w:type="gramEnd"/>
          </w:p>
        </w:tc>
      </w:tr>
      <w:tr w:rsidR="00390B0B" w:rsidRPr="00522754" w14:paraId="55EE2072" w14:textId="77777777" w:rsidTr="00390B0B">
        <w:trPr>
          <w:trHeight w:val="289"/>
        </w:trPr>
        <w:tc>
          <w:tcPr>
            <w:tcW w:w="1737" w:type="dxa"/>
          </w:tcPr>
          <w:p w14:paraId="1585463D" w14:textId="72130D20" w:rsidR="00886A7C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2.3</w:t>
            </w:r>
            <w:proofErr w:type="gramEnd"/>
          </w:p>
        </w:tc>
        <w:tc>
          <w:tcPr>
            <w:tcW w:w="4761" w:type="dxa"/>
          </w:tcPr>
          <w:p w14:paraId="34E4579F" w14:textId="6DE643AE" w:rsidR="00886A7C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886A7C" w:rsidRPr="00522754">
              <w:rPr>
                <w:rFonts w:ascii="Arial" w:hAnsi="Arial" w:cs="Arial"/>
                <w:sz w:val="22"/>
                <w:szCs w:val="22"/>
              </w:rPr>
              <w:t>ihydroorotase</w:t>
            </w:r>
            <w:proofErr w:type="spellEnd"/>
          </w:p>
        </w:tc>
        <w:tc>
          <w:tcPr>
            <w:tcW w:w="5790" w:type="dxa"/>
          </w:tcPr>
          <w:p w14:paraId="370230D9" w14:textId="4F118F98" w:rsidR="00886A7C" w:rsidRPr="00522754" w:rsidRDefault="00886A7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(S)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hydroorotat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N-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>-L-aspartate</w:t>
            </w:r>
          </w:p>
        </w:tc>
        <w:tc>
          <w:tcPr>
            <w:tcW w:w="1418" w:type="dxa"/>
          </w:tcPr>
          <w:p w14:paraId="6A18D69C" w14:textId="7D8472C7" w:rsidR="00886A7C" w:rsidRPr="00522754" w:rsidRDefault="00886A7C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993</w:t>
            </w:r>
            <w:proofErr w:type="gramEnd"/>
          </w:p>
        </w:tc>
      </w:tr>
      <w:tr w:rsidR="00390B0B" w:rsidRPr="00522754" w14:paraId="7BF2C679" w14:textId="77777777" w:rsidTr="00390B0B">
        <w:trPr>
          <w:trHeight w:val="532"/>
        </w:trPr>
        <w:tc>
          <w:tcPr>
            <w:tcW w:w="1737" w:type="dxa"/>
          </w:tcPr>
          <w:p w14:paraId="5395184B" w14:textId="671D4450" w:rsidR="008A5FCF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4.1</w:t>
            </w:r>
            <w:proofErr w:type="gramEnd"/>
          </w:p>
        </w:tc>
        <w:tc>
          <w:tcPr>
            <w:tcW w:w="4761" w:type="dxa"/>
          </w:tcPr>
          <w:p w14:paraId="19D1E09F" w14:textId="0A4B62E1" w:rsidR="008A5FCF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8A5FCF" w:rsidRPr="00522754">
              <w:rPr>
                <w:rFonts w:ascii="Arial" w:hAnsi="Arial" w:cs="Arial"/>
                <w:sz w:val="22"/>
                <w:szCs w:val="22"/>
              </w:rPr>
              <w:t xml:space="preserve">ytosine </w:t>
            </w:r>
            <w:proofErr w:type="spellStart"/>
            <w:r w:rsidR="008A5FCF" w:rsidRPr="00522754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790" w:type="dxa"/>
          </w:tcPr>
          <w:p w14:paraId="579B3CF0" w14:textId="77777777" w:rsidR="008A5FCF" w:rsidRPr="00522754" w:rsidRDefault="008A5FCF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5-Methylcytosine + H2O &lt;=&gt; Thymine + NH3</w:t>
            </w:r>
          </w:p>
          <w:p w14:paraId="23A2F267" w14:textId="6650C0EF" w:rsidR="008A5FCF" w:rsidRPr="00522754" w:rsidRDefault="008A5FCF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ytosine + H2O &lt;=&gt; Uracil + NH3</w:t>
            </w:r>
          </w:p>
        </w:tc>
        <w:tc>
          <w:tcPr>
            <w:tcW w:w="1418" w:type="dxa"/>
          </w:tcPr>
          <w:p w14:paraId="43D64382" w14:textId="77777777" w:rsidR="008A5FCF" w:rsidRPr="00522754" w:rsidRDefault="008A5FCF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411</w:t>
            </w:r>
            <w:proofErr w:type="gramEnd"/>
          </w:p>
          <w:p w14:paraId="3D3A2D90" w14:textId="328280C9" w:rsidR="008A5FCF" w:rsidRPr="00522754" w:rsidRDefault="008A5FCF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74</w:t>
            </w:r>
            <w:proofErr w:type="gramEnd"/>
          </w:p>
        </w:tc>
      </w:tr>
      <w:tr w:rsidR="00390B0B" w:rsidRPr="00522754" w14:paraId="4937FC03" w14:textId="77777777" w:rsidTr="00390B0B">
        <w:trPr>
          <w:trHeight w:val="148"/>
        </w:trPr>
        <w:tc>
          <w:tcPr>
            <w:tcW w:w="1737" w:type="dxa"/>
          </w:tcPr>
          <w:p w14:paraId="2516C1AF" w14:textId="731B8F93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4.12</w:t>
            </w:r>
            <w:proofErr w:type="gramEnd"/>
          </w:p>
        </w:tc>
        <w:tc>
          <w:tcPr>
            <w:tcW w:w="4761" w:type="dxa"/>
          </w:tcPr>
          <w:p w14:paraId="751123F9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790" w:type="dxa"/>
          </w:tcPr>
          <w:p w14:paraId="2D9DF9A6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NH3</w:t>
            </w:r>
          </w:p>
        </w:tc>
        <w:tc>
          <w:tcPr>
            <w:tcW w:w="1418" w:type="dxa"/>
          </w:tcPr>
          <w:p w14:paraId="207F2841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3</w:t>
            </w:r>
            <w:proofErr w:type="gramEnd"/>
          </w:p>
        </w:tc>
      </w:tr>
      <w:tr w:rsidR="00390B0B" w:rsidRPr="00522754" w14:paraId="6D50A4A5" w14:textId="77777777" w:rsidTr="00390B0B">
        <w:trPr>
          <w:trHeight w:val="528"/>
        </w:trPr>
        <w:tc>
          <w:tcPr>
            <w:tcW w:w="1737" w:type="dxa"/>
          </w:tcPr>
          <w:p w14:paraId="03CBD3FD" w14:textId="1299CF71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4.13</w:t>
            </w:r>
            <w:proofErr w:type="gramEnd"/>
          </w:p>
        </w:tc>
        <w:tc>
          <w:tcPr>
            <w:tcW w:w="4761" w:type="dxa"/>
          </w:tcPr>
          <w:p w14:paraId="3D903CA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790" w:type="dxa"/>
          </w:tcPr>
          <w:p w14:paraId="22AE46AD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TP + H2O &lt;=&gt; UTP + NH3</w:t>
            </w:r>
          </w:p>
          <w:p w14:paraId="617448F5" w14:textId="12DA2CF9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T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NH3</w:t>
            </w:r>
          </w:p>
        </w:tc>
        <w:tc>
          <w:tcPr>
            <w:tcW w:w="1418" w:type="dxa"/>
          </w:tcPr>
          <w:p w14:paraId="398FB1AD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68</w:t>
            </w:r>
            <w:proofErr w:type="gramEnd"/>
          </w:p>
          <w:p w14:paraId="451FBADE" w14:textId="58A01D6D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325</w:t>
            </w:r>
            <w:proofErr w:type="gramEnd"/>
          </w:p>
        </w:tc>
      </w:tr>
      <w:tr w:rsidR="00390B0B" w:rsidRPr="00522754" w14:paraId="3DC96623" w14:textId="77777777" w:rsidTr="00390B0B">
        <w:trPr>
          <w:trHeight w:val="148"/>
        </w:trPr>
        <w:tc>
          <w:tcPr>
            <w:tcW w:w="1737" w:type="dxa"/>
          </w:tcPr>
          <w:p w14:paraId="3E3C3C0C" w14:textId="7758ED40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4.30</w:t>
            </w:r>
            <w:proofErr w:type="gramEnd"/>
          </w:p>
        </w:tc>
        <w:tc>
          <w:tcPr>
            <w:tcW w:w="4761" w:type="dxa"/>
          </w:tcPr>
          <w:p w14:paraId="27D880D0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>-forming)</w:t>
            </w:r>
          </w:p>
        </w:tc>
        <w:tc>
          <w:tcPr>
            <w:tcW w:w="5790" w:type="dxa"/>
          </w:tcPr>
          <w:p w14:paraId="37D266FB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2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Diphosphate + NH3</w:t>
            </w:r>
          </w:p>
        </w:tc>
        <w:tc>
          <w:tcPr>
            <w:tcW w:w="1418" w:type="dxa"/>
          </w:tcPr>
          <w:p w14:paraId="1DC58699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7307</w:t>
            </w:r>
            <w:proofErr w:type="gramEnd"/>
          </w:p>
        </w:tc>
      </w:tr>
      <w:tr w:rsidR="00390B0B" w:rsidRPr="00522754" w14:paraId="7B4CF2D5" w14:textId="77777777" w:rsidTr="00390B0B">
        <w:trPr>
          <w:trHeight w:val="645"/>
        </w:trPr>
        <w:tc>
          <w:tcPr>
            <w:tcW w:w="1737" w:type="dxa"/>
          </w:tcPr>
          <w:p w14:paraId="72601C49" w14:textId="7BAD8221" w:rsidR="0099505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5.4.5</w:t>
            </w:r>
            <w:proofErr w:type="gramEnd"/>
          </w:p>
        </w:tc>
        <w:tc>
          <w:tcPr>
            <w:tcW w:w="4761" w:type="dxa"/>
          </w:tcPr>
          <w:p w14:paraId="6C2A18F9" w14:textId="380D8FC9" w:rsidR="0099505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995054" w:rsidRPr="00522754">
              <w:rPr>
                <w:rFonts w:ascii="Arial" w:hAnsi="Arial" w:cs="Arial"/>
                <w:sz w:val="22"/>
                <w:szCs w:val="22"/>
              </w:rPr>
              <w:t>ytidine</w:t>
            </w:r>
            <w:proofErr w:type="spellEnd"/>
            <w:r w:rsidR="00995054"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995054" w:rsidRPr="00522754">
              <w:rPr>
                <w:rFonts w:ascii="Arial" w:hAnsi="Arial" w:cs="Arial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5790" w:type="dxa"/>
          </w:tcPr>
          <w:p w14:paraId="6FC9FC60" w14:textId="7777777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  <w:lang w:val="es-MX"/>
              </w:rPr>
            </w:pPr>
            <w:r w:rsidRPr="00522754">
              <w:rPr>
                <w:rFonts w:ascii="Arial" w:hAnsi="Arial" w:cs="Arial"/>
                <w:sz w:val="22"/>
                <w:szCs w:val="22"/>
                <w:lang w:val="es-MX"/>
              </w:rPr>
              <w:t>Cytidine + H2O &lt;=&gt; Uridine + NH3</w:t>
            </w:r>
          </w:p>
          <w:p w14:paraId="260CFD6C" w14:textId="32E3DFB8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cy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eoxyur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NH3</w:t>
            </w:r>
          </w:p>
        </w:tc>
        <w:tc>
          <w:tcPr>
            <w:tcW w:w="1418" w:type="dxa"/>
          </w:tcPr>
          <w:p w14:paraId="6E2DA912" w14:textId="7777777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78</w:t>
            </w:r>
            <w:proofErr w:type="gramEnd"/>
          </w:p>
          <w:p w14:paraId="5B62E08A" w14:textId="68BC0F0D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485</w:t>
            </w:r>
            <w:proofErr w:type="gramEnd"/>
          </w:p>
        </w:tc>
      </w:tr>
      <w:tr w:rsidR="00390B0B" w:rsidRPr="00522754" w14:paraId="6246B29A" w14:textId="77777777" w:rsidTr="00390B0B">
        <w:trPr>
          <w:trHeight w:val="589"/>
        </w:trPr>
        <w:tc>
          <w:tcPr>
            <w:tcW w:w="1737" w:type="dxa"/>
          </w:tcPr>
          <w:p w14:paraId="76CD60D1" w14:textId="4A6160A7" w:rsidR="0099505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12</w:t>
            </w:r>
            <w:proofErr w:type="gramEnd"/>
          </w:p>
        </w:tc>
        <w:tc>
          <w:tcPr>
            <w:tcW w:w="4761" w:type="dxa"/>
          </w:tcPr>
          <w:p w14:paraId="40081E59" w14:textId="7777777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phosphatase</w:t>
            </w:r>
            <w:proofErr w:type="spellEnd"/>
          </w:p>
        </w:tc>
        <w:tc>
          <w:tcPr>
            <w:tcW w:w="5790" w:type="dxa"/>
          </w:tcPr>
          <w:p w14:paraId="25D8BC6C" w14:textId="7777777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12810FE1" w14:textId="06C13A0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C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C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Diphosphate</w:t>
            </w:r>
          </w:p>
        </w:tc>
        <w:tc>
          <w:tcPr>
            <w:tcW w:w="1418" w:type="dxa"/>
          </w:tcPr>
          <w:p w14:paraId="3D2041C3" w14:textId="77777777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7</w:t>
            </w:r>
            <w:proofErr w:type="gramEnd"/>
          </w:p>
          <w:p w14:paraId="7C4AF284" w14:textId="1987A93D" w:rsidR="00995054" w:rsidRPr="00522754" w:rsidRDefault="0099505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668</w:t>
            </w:r>
            <w:proofErr w:type="gramEnd"/>
          </w:p>
        </w:tc>
      </w:tr>
      <w:tr w:rsidR="00390B0B" w:rsidRPr="00522754" w14:paraId="56FCB2FF" w14:textId="77777777" w:rsidTr="00390B0B">
        <w:trPr>
          <w:trHeight w:val="2116"/>
        </w:trPr>
        <w:tc>
          <w:tcPr>
            <w:tcW w:w="1737" w:type="dxa"/>
          </w:tcPr>
          <w:p w14:paraId="5B6E4327" w14:textId="0054B9F7" w:rsidR="00C16A6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19</w:t>
            </w:r>
            <w:proofErr w:type="gramEnd"/>
          </w:p>
        </w:tc>
        <w:tc>
          <w:tcPr>
            <w:tcW w:w="4761" w:type="dxa"/>
          </w:tcPr>
          <w:p w14:paraId="301312C0" w14:textId="0E45A5F4" w:rsidR="00C16A64" w:rsidRPr="00522754" w:rsidRDefault="008858F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C16A64" w:rsidRPr="00522754">
              <w:rPr>
                <w:rFonts w:ascii="Arial" w:hAnsi="Arial" w:cs="Arial"/>
                <w:sz w:val="22"/>
                <w:szCs w:val="22"/>
              </w:rPr>
              <w:t xml:space="preserve">ucleoside-triphosphate </w:t>
            </w:r>
            <w:proofErr w:type="spellStart"/>
            <w:r w:rsidR="00C16A64" w:rsidRPr="00522754">
              <w:rPr>
                <w:rFonts w:ascii="Arial" w:hAnsi="Arial" w:cs="Arial"/>
                <w:sz w:val="22"/>
                <w:szCs w:val="22"/>
              </w:rPr>
              <w:t>pyrophosphatase</w:t>
            </w:r>
            <w:proofErr w:type="spellEnd"/>
          </w:p>
        </w:tc>
        <w:tc>
          <w:tcPr>
            <w:tcW w:w="5790" w:type="dxa"/>
          </w:tcPr>
          <w:p w14:paraId="25693910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GTP + H2O &lt;=&gt; GMP + Diphosphate</w:t>
            </w:r>
          </w:p>
          <w:p w14:paraId="50BED93A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ITP + H2O &lt;=&gt; IMP + Diphosphate</w:t>
            </w:r>
          </w:p>
          <w:p w14:paraId="44A06BAC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Nucleoside triphosphate + H2O &lt;=&gt; Nucleotide + Diphosphate</w:t>
            </w:r>
          </w:p>
          <w:p w14:paraId="594F8B03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TP + H2O &lt;=&gt; UMP + Diphosphate</w:t>
            </w:r>
          </w:p>
          <w:p w14:paraId="5B94D0A6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XTP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Xanthos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 + Diphosphate</w:t>
            </w:r>
          </w:p>
          <w:p w14:paraId="771552F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G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G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Diphosphate</w:t>
            </w:r>
          </w:p>
          <w:p w14:paraId="081D6FDB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I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2'-Deoxyinosine 5'-phosphate + Diphosphate</w:t>
            </w:r>
          </w:p>
          <w:p w14:paraId="66C31296" w14:textId="6C58E405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Diphosphate</w:t>
            </w:r>
          </w:p>
        </w:tc>
        <w:tc>
          <w:tcPr>
            <w:tcW w:w="1418" w:type="dxa"/>
          </w:tcPr>
          <w:p w14:paraId="1BE460E1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26</w:t>
            </w:r>
            <w:proofErr w:type="gramEnd"/>
          </w:p>
          <w:p w14:paraId="23655BA0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720</w:t>
            </w:r>
            <w:proofErr w:type="gramEnd"/>
          </w:p>
          <w:p w14:paraId="0278D256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532</w:t>
            </w:r>
            <w:proofErr w:type="gramEnd"/>
          </w:p>
          <w:p w14:paraId="7029CC1C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662</w:t>
            </w:r>
            <w:proofErr w:type="gramEnd"/>
          </w:p>
          <w:p w14:paraId="0E884816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720</w:t>
            </w:r>
            <w:proofErr w:type="gramEnd"/>
          </w:p>
          <w:p w14:paraId="1D422C6A" w14:textId="77777777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1855</w:t>
            </w:r>
            <w:proofErr w:type="gramEnd"/>
          </w:p>
          <w:p w14:paraId="40EDB9C7" w14:textId="1B105C12" w:rsidR="00FE4BD9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3531</w:t>
            </w:r>
            <w:proofErr w:type="gramEnd"/>
          </w:p>
          <w:p w14:paraId="64ACDF3A" w14:textId="5E986EE0" w:rsidR="00C16A64" w:rsidRPr="00522754" w:rsidRDefault="00C16A6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00</w:t>
            </w:r>
            <w:proofErr w:type="gramEnd"/>
          </w:p>
        </w:tc>
      </w:tr>
      <w:tr w:rsidR="00390B0B" w:rsidRPr="00522754" w14:paraId="1CD1C4CB" w14:textId="77777777" w:rsidTr="00390B0B">
        <w:trPr>
          <w:trHeight w:val="260"/>
        </w:trPr>
        <w:tc>
          <w:tcPr>
            <w:tcW w:w="1737" w:type="dxa"/>
          </w:tcPr>
          <w:p w14:paraId="7132458E" w14:textId="3279E9AA" w:rsidR="00A615FB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23</w:t>
            </w:r>
            <w:proofErr w:type="gramEnd"/>
          </w:p>
        </w:tc>
        <w:tc>
          <w:tcPr>
            <w:tcW w:w="4761" w:type="dxa"/>
          </w:tcPr>
          <w:p w14:paraId="30A33C77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phosphatase</w:t>
            </w:r>
            <w:proofErr w:type="spellEnd"/>
          </w:p>
        </w:tc>
        <w:tc>
          <w:tcPr>
            <w:tcW w:w="5790" w:type="dxa"/>
          </w:tcPr>
          <w:p w14:paraId="01538005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U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U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Diphosphate</w:t>
            </w:r>
          </w:p>
        </w:tc>
        <w:tc>
          <w:tcPr>
            <w:tcW w:w="1418" w:type="dxa"/>
          </w:tcPr>
          <w:p w14:paraId="7B62EAAC" w14:textId="77777777" w:rsidR="00A615FB" w:rsidRPr="00522754" w:rsidRDefault="00A615FB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100</w:t>
            </w:r>
            <w:proofErr w:type="gramEnd"/>
          </w:p>
        </w:tc>
      </w:tr>
      <w:tr w:rsidR="00390B0B" w:rsidRPr="00522754" w14:paraId="75CB23F8" w14:textId="77777777" w:rsidTr="00390B0B">
        <w:trPr>
          <w:trHeight w:val="3682"/>
        </w:trPr>
        <w:tc>
          <w:tcPr>
            <w:tcW w:w="1737" w:type="dxa"/>
          </w:tcPr>
          <w:p w14:paraId="33ABBD45" w14:textId="1DFA26FA" w:rsidR="006D39B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5</w:t>
            </w:r>
            <w:proofErr w:type="gramEnd"/>
          </w:p>
        </w:tc>
        <w:tc>
          <w:tcPr>
            <w:tcW w:w="4761" w:type="dxa"/>
          </w:tcPr>
          <w:p w14:paraId="5E88CAB2" w14:textId="6E6C3C45" w:rsidR="006D39B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A</w:t>
            </w:r>
            <w:r w:rsidR="006D39B4" w:rsidRPr="00522754">
              <w:rPr>
                <w:rFonts w:ascii="Arial" w:hAnsi="Arial" w:cs="Arial"/>
                <w:sz w:val="22"/>
                <w:szCs w:val="22"/>
              </w:rPr>
              <w:t>pyrase</w:t>
            </w:r>
            <w:proofErr w:type="spellEnd"/>
          </w:p>
        </w:tc>
        <w:tc>
          <w:tcPr>
            <w:tcW w:w="5790" w:type="dxa"/>
          </w:tcPr>
          <w:p w14:paraId="09F71E6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DP + H2O &lt;=&gt; AMP + Orthophosphate</w:t>
            </w:r>
          </w:p>
          <w:p w14:paraId="685713F0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2 H2O &lt;=&gt; AMP + 2 Orthophosphate</w:t>
            </w:r>
          </w:p>
          <w:p w14:paraId="6FA4BDF1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H2O &lt;=&gt; ADP + Orthophosphate</w:t>
            </w:r>
          </w:p>
          <w:p w14:paraId="1E17CC00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DP + H2O &lt;=&gt; CMP + Orthophosphate</w:t>
            </w:r>
          </w:p>
          <w:p w14:paraId="11F9E2CF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TP + H2O &lt;=&gt; CDP + Orthophosphate</w:t>
            </w:r>
          </w:p>
          <w:p w14:paraId="3A7EEBA0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GDP + H2O &lt;=&gt; GMP + Orthophosphate</w:t>
            </w:r>
          </w:p>
          <w:p w14:paraId="32223D75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GTP + H2O &lt;=&gt; GDP + Orthophosphate</w:t>
            </w:r>
          </w:p>
          <w:p w14:paraId="669C6D4B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IDP + H2O &lt;=&gt; IMP + Orthophosphate</w:t>
            </w:r>
          </w:p>
          <w:p w14:paraId="1A19D481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ITP + H2O &lt;=&gt; IDP + Orthophosphate</w:t>
            </w:r>
          </w:p>
          <w:p w14:paraId="6BFA0ECF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Nucleoside triphosphate + H2O &lt;=&gt; NDP + Orthophosphate</w:t>
            </w:r>
          </w:p>
          <w:p w14:paraId="73171302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DP + H2O &lt;=&gt; UMP + Orthophosphate</w:t>
            </w:r>
          </w:p>
          <w:p w14:paraId="57411EA6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TP + H2O &lt;=&gt; UDP + Orthophosphate</w:t>
            </w:r>
          </w:p>
          <w:p w14:paraId="7841A7EF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TD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M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  <w:p w14:paraId="40D4E535" w14:textId="31CD2C43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dTTP</w:t>
            </w:r>
            <w:proofErr w:type="spellEnd"/>
            <w:proofErr w:type="gramEnd"/>
            <w:r w:rsidRPr="00522754">
              <w:rPr>
                <w:rFonts w:ascii="Arial" w:hAnsi="Arial" w:cs="Arial"/>
                <w:sz w:val="22"/>
                <w:szCs w:val="22"/>
              </w:rPr>
              <w:t xml:space="preserve"> + H2O &lt;=&gt;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TDP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+ Orthophosphate</w:t>
            </w:r>
          </w:p>
        </w:tc>
        <w:tc>
          <w:tcPr>
            <w:tcW w:w="1418" w:type="dxa"/>
          </w:tcPr>
          <w:p w14:paraId="5CB391B7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22</w:t>
            </w:r>
            <w:proofErr w:type="gramEnd"/>
          </w:p>
          <w:p w14:paraId="6FE9F50A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085</w:t>
            </w:r>
            <w:proofErr w:type="gramEnd"/>
          </w:p>
          <w:p w14:paraId="7D6A7F7C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086</w:t>
            </w:r>
            <w:proofErr w:type="gramEnd"/>
          </w:p>
          <w:p w14:paraId="79A9A5D0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14</w:t>
            </w:r>
            <w:proofErr w:type="gramEnd"/>
          </w:p>
          <w:p w14:paraId="7C4B20CF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69</w:t>
            </w:r>
            <w:proofErr w:type="gramEnd"/>
          </w:p>
          <w:p w14:paraId="693695F7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28</w:t>
            </w:r>
            <w:proofErr w:type="gramEnd"/>
          </w:p>
          <w:p w14:paraId="6E240CC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35</w:t>
            </w:r>
            <w:proofErr w:type="gramEnd"/>
          </w:p>
          <w:p w14:paraId="780C2023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1</w:t>
            </w:r>
            <w:proofErr w:type="gramEnd"/>
          </w:p>
          <w:p w14:paraId="0439CEBD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719</w:t>
            </w:r>
            <w:proofErr w:type="gramEnd"/>
          </w:p>
          <w:p w14:paraId="38BCCB0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319</w:t>
            </w:r>
            <w:proofErr w:type="gramEnd"/>
          </w:p>
          <w:p w14:paraId="3DC699E0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5</w:t>
            </w:r>
            <w:proofErr w:type="gramEnd"/>
          </w:p>
          <w:p w14:paraId="0709EC49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9</w:t>
            </w:r>
            <w:proofErr w:type="gramEnd"/>
          </w:p>
          <w:p w14:paraId="22BA720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2</w:t>
            </w:r>
            <w:proofErr w:type="gramEnd"/>
          </w:p>
          <w:p w14:paraId="4269F43A" w14:textId="1D6DE442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2095</w:t>
            </w:r>
            <w:proofErr w:type="gramEnd"/>
          </w:p>
        </w:tc>
      </w:tr>
      <w:tr w:rsidR="00390B0B" w:rsidRPr="00522754" w14:paraId="36667815" w14:textId="77777777" w:rsidTr="00390B0B">
        <w:trPr>
          <w:trHeight w:val="1153"/>
        </w:trPr>
        <w:tc>
          <w:tcPr>
            <w:tcW w:w="1737" w:type="dxa"/>
          </w:tcPr>
          <w:p w14:paraId="3FC92626" w14:textId="039E03C6" w:rsidR="006D39B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lastRenderedPageBreak/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6</w:t>
            </w:r>
            <w:proofErr w:type="gramEnd"/>
          </w:p>
        </w:tc>
        <w:tc>
          <w:tcPr>
            <w:tcW w:w="4761" w:type="dxa"/>
          </w:tcPr>
          <w:p w14:paraId="30452BD3" w14:textId="4808084B" w:rsidR="006D39B4" w:rsidRPr="00522754" w:rsidRDefault="003E3736" w:rsidP="000E1D85">
            <w:pPr>
              <w:spacing w:line="240" w:lineRule="atLeas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522754">
              <w:rPr>
                <w:rFonts w:ascii="Arial" w:eastAsia="Times New Roman" w:hAnsi="Arial" w:cs="Times New Roman"/>
                <w:sz w:val="22"/>
                <w:szCs w:val="22"/>
              </w:rPr>
              <w:t>N</w:t>
            </w:r>
            <w:r w:rsidR="006D39B4" w:rsidRPr="00522754">
              <w:rPr>
                <w:rFonts w:ascii="Arial" w:eastAsia="Times New Roman" w:hAnsi="Arial" w:cs="Times New Roman"/>
                <w:sz w:val="22"/>
                <w:szCs w:val="22"/>
              </w:rPr>
              <w:t>ucleoside diphosphate phosphatase</w:t>
            </w:r>
          </w:p>
          <w:p w14:paraId="22C95B38" w14:textId="1A658C78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6A03294A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GDP + H2O &lt;=&gt; GMP + Orthophosphate</w:t>
            </w:r>
          </w:p>
          <w:p w14:paraId="1653DCD8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IDP + H2O &lt;=&gt; IMP + Orthophosphate</w:t>
            </w:r>
          </w:p>
          <w:p w14:paraId="2A4BFF98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NDP + H2O &lt;=&gt; Nucleotide + Orthophosphate</w:t>
            </w:r>
          </w:p>
          <w:p w14:paraId="21BD3DE6" w14:textId="40993BBE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DP + H2O &lt;=&gt; UMP + Orthophosphate</w:t>
            </w:r>
          </w:p>
        </w:tc>
        <w:tc>
          <w:tcPr>
            <w:tcW w:w="1418" w:type="dxa"/>
          </w:tcPr>
          <w:p w14:paraId="33694B08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28</w:t>
            </w:r>
            <w:proofErr w:type="gramEnd"/>
          </w:p>
          <w:p w14:paraId="697040C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1</w:t>
            </w:r>
            <w:proofErr w:type="gramEnd"/>
          </w:p>
          <w:p w14:paraId="127302F1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329</w:t>
            </w:r>
            <w:proofErr w:type="gramEnd"/>
          </w:p>
          <w:p w14:paraId="73FC7020" w14:textId="6144A4CD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155</w:t>
            </w:r>
            <w:proofErr w:type="gramEnd"/>
          </w:p>
        </w:tc>
      </w:tr>
      <w:tr w:rsidR="00390B0B" w:rsidRPr="00522754" w14:paraId="4DF3B13A" w14:textId="77777777" w:rsidTr="00390B0B">
        <w:trPr>
          <w:trHeight w:val="1810"/>
        </w:trPr>
        <w:tc>
          <w:tcPr>
            <w:tcW w:w="1737" w:type="dxa"/>
          </w:tcPr>
          <w:p w14:paraId="5BBE62CE" w14:textId="7D0B062B" w:rsidR="006D39B4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3.6.1.8</w:t>
            </w:r>
            <w:proofErr w:type="gramEnd"/>
          </w:p>
          <w:p w14:paraId="4A866DC5" w14:textId="11E11FF1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61" w:type="dxa"/>
          </w:tcPr>
          <w:p w14:paraId="7DA2C9C5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ATP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diphosphatase</w:t>
            </w:r>
            <w:proofErr w:type="spellEnd"/>
          </w:p>
          <w:p w14:paraId="222E0884" w14:textId="349504D4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90" w:type="dxa"/>
          </w:tcPr>
          <w:p w14:paraId="6D617974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H2O &lt;=&gt; ADP + Orthophosphate</w:t>
            </w:r>
          </w:p>
          <w:p w14:paraId="4F7D565E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H2O &lt;=&gt; AMP + Diphosphate</w:t>
            </w:r>
          </w:p>
          <w:p w14:paraId="16673E79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TP + H2O &lt;=&gt; CMP + Diphosphate</w:t>
            </w:r>
          </w:p>
          <w:p w14:paraId="11D47822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GTP + H2O &lt;=&gt; GMP + Diphosphate</w:t>
            </w:r>
          </w:p>
          <w:p w14:paraId="1F117177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ITP + H2O &lt;=&gt; IMP + Diphosphate</w:t>
            </w:r>
          </w:p>
          <w:p w14:paraId="7B3AB626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DP-glucose + H2O &lt;=&gt; UMP + D-Glucose 1-phosphate</w:t>
            </w:r>
          </w:p>
          <w:p w14:paraId="5B0983A6" w14:textId="166ABA6E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UTP + H2O &lt;=&gt; UMP + Diphosphate</w:t>
            </w:r>
          </w:p>
        </w:tc>
        <w:tc>
          <w:tcPr>
            <w:tcW w:w="1418" w:type="dxa"/>
          </w:tcPr>
          <w:p w14:paraId="2D035EA5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086</w:t>
            </w:r>
            <w:proofErr w:type="gramEnd"/>
          </w:p>
          <w:p w14:paraId="7552BA9A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087</w:t>
            </w:r>
            <w:proofErr w:type="gramEnd"/>
          </w:p>
          <w:p w14:paraId="01CDAC4C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15</w:t>
            </w:r>
            <w:proofErr w:type="gramEnd"/>
          </w:p>
          <w:p w14:paraId="4A5786F2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426</w:t>
            </w:r>
            <w:proofErr w:type="gramEnd"/>
          </w:p>
          <w:p w14:paraId="1AE0D99F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720</w:t>
            </w:r>
            <w:proofErr w:type="gramEnd"/>
          </w:p>
          <w:p w14:paraId="3F095BDD" w14:textId="77777777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287</w:t>
            </w:r>
            <w:proofErr w:type="gramEnd"/>
          </w:p>
          <w:p w14:paraId="170C4D07" w14:textId="6516027A" w:rsidR="006D39B4" w:rsidRPr="00522754" w:rsidRDefault="006D39B4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662</w:t>
            </w:r>
            <w:proofErr w:type="gramEnd"/>
          </w:p>
        </w:tc>
      </w:tr>
      <w:tr w:rsidR="00390B0B" w:rsidRPr="00522754" w14:paraId="3399FBBF" w14:textId="77777777" w:rsidTr="00390B0B">
        <w:trPr>
          <w:trHeight w:val="556"/>
        </w:trPr>
        <w:tc>
          <w:tcPr>
            <w:tcW w:w="1737" w:type="dxa"/>
          </w:tcPr>
          <w:p w14:paraId="0BFC3E8A" w14:textId="200C8855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4.1.1.23</w:t>
            </w:r>
            <w:proofErr w:type="gramEnd"/>
          </w:p>
        </w:tc>
        <w:tc>
          <w:tcPr>
            <w:tcW w:w="4761" w:type="dxa"/>
          </w:tcPr>
          <w:p w14:paraId="66F7F4CB" w14:textId="3EC7A248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O</w:t>
            </w:r>
            <w:r w:rsidR="00372E21" w:rsidRPr="00522754">
              <w:rPr>
                <w:rFonts w:ascii="Arial" w:hAnsi="Arial" w:cs="Arial"/>
                <w:sz w:val="22"/>
                <w:szCs w:val="22"/>
              </w:rPr>
              <w:t>rotidine-5'-phosphate decarboxylase</w:t>
            </w:r>
          </w:p>
        </w:tc>
        <w:tc>
          <w:tcPr>
            <w:tcW w:w="5790" w:type="dxa"/>
          </w:tcPr>
          <w:p w14:paraId="0001C557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Orotidine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5'-phosphate &lt;=&gt; UMP + CO2</w:t>
            </w:r>
          </w:p>
        </w:tc>
        <w:tc>
          <w:tcPr>
            <w:tcW w:w="1418" w:type="dxa"/>
          </w:tcPr>
          <w:p w14:paraId="68878F86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965</w:t>
            </w:r>
            <w:proofErr w:type="gramEnd"/>
          </w:p>
        </w:tc>
      </w:tr>
      <w:tr w:rsidR="00390B0B" w:rsidRPr="00522754" w14:paraId="1FE82AAD" w14:textId="77777777" w:rsidTr="00390B0B">
        <w:trPr>
          <w:trHeight w:val="868"/>
        </w:trPr>
        <w:tc>
          <w:tcPr>
            <w:tcW w:w="1737" w:type="dxa"/>
          </w:tcPr>
          <w:p w14:paraId="298DD44C" w14:textId="2124D3F5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6.3.4.2</w:t>
            </w:r>
            <w:proofErr w:type="gramEnd"/>
          </w:p>
        </w:tc>
        <w:tc>
          <w:tcPr>
            <w:tcW w:w="4761" w:type="dxa"/>
          </w:tcPr>
          <w:p w14:paraId="41162367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CTP synthase</w:t>
            </w:r>
          </w:p>
        </w:tc>
        <w:tc>
          <w:tcPr>
            <w:tcW w:w="5790" w:type="dxa"/>
          </w:tcPr>
          <w:p w14:paraId="0958FE50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UTP + L-Glutamine + H2O &lt;=&gt; ADP + Orthophosphate + CTP + L-Glutamate</w:t>
            </w:r>
          </w:p>
          <w:p w14:paraId="29FDB98A" w14:textId="74C12C4B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ATP + UTP + NH3 &lt;=&gt; ADP + Orthophosphate + CTP</w:t>
            </w:r>
          </w:p>
        </w:tc>
        <w:tc>
          <w:tcPr>
            <w:tcW w:w="1418" w:type="dxa"/>
          </w:tcPr>
          <w:p w14:paraId="05C3A79F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73</w:t>
            </w:r>
            <w:proofErr w:type="gramEnd"/>
          </w:p>
          <w:p w14:paraId="3E0232FD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71</w:t>
            </w:r>
            <w:proofErr w:type="gramEnd"/>
          </w:p>
          <w:p w14:paraId="756ADE89" w14:textId="1B7A3BAF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0B0B" w:rsidRPr="00522754" w14:paraId="3D1461C8" w14:textId="77777777" w:rsidTr="00390B0B">
        <w:trPr>
          <w:trHeight w:val="1144"/>
        </w:trPr>
        <w:tc>
          <w:tcPr>
            <w:tcW w:w="1737" w:type="dxa"/>
          </w:tcPr>
          <w:p w14:paraId="28BA00E5" w14:textId="79451664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>EC</w:t>
            </w: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:6.3.5.5</w:t>
            </w:r>
            <w:proofErr w:type="gramEnd"/>
          </w:p>
        </w:tc>
        <w:tc>
          <w:tcPr>
            <w:tcW w:w="4761" w:type="dxa"/>
          </w:tcPr>
          <w:p w14:paraId="02C12710" w14:textId="7F95B9D7" w:rsidR="00372E21" w:rsidRPr="00522754" w:rsidRDefault="003E3736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</w:t>
            </w:r>
            <w:r w:rsidR="00372E21" w:rsidRPr="00522754">
              <w:rPr>
                <w:rFonts w:ascii="Arial" w:hAnsi="Arial" w:cs="Arial"/>
                <w:sz w:val="22"/>
                <w:szCs w:val="22"/>
              </w:rPr>
              <w:t>arbamoyl</w:t>
            </w:r>
            <w:proofErr w:type="spellEnd"/>
            <w:r w:rsidR="00372E21" w:rsidRPr="00522754">
              <w:rPr>
                <w:rFonts w:ascii="Arial" w:hAnsi="Arial" w:cs="Arial"/>
                <w:sz w:val="22"/>
                <w:szCs w:val="22"/>
              </w:rPr>
              <w:t>-phosphate synthase</w:t>
            </w:r>
          </w:p>
        </w:tc>
        <w:tc>
          <w:tcPr>
            <w:tcW w:w="5790" w:type="dxa"/>
          </w:tcPr>
          <w:p w14:paraId="0AA851F5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2 ATP + HCO3- + NH3 &lt;=&gt; 2 ADP + Orthophosph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phosphate</w:t>
            </w:r>
          </w:p>
          <w:p w14:paraId="4E7FCDE1" w14:textId="7248FA8F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r w:rsidRPr="00522754">
              <w:rPr>
                <w:rFonts w:ascii="Arial" w:hAnsi="Arial" w:cs="Arial"/>
                <w:sz w:val="22"/>
                <w:szCs w:val="22"/>
              </w:rPr>
              <w:t xml:space="preserve">2 ATP + L-Glutamine + HCO3- + H2O &lt;=&gt; 2 ADP + Orthophosphate + L-Glutamate + </w:t>
            </w:r>
            <w:proofErr w:type="spellStart"/>
            <w:r w:rsidRPr="00522754">
              <w:rPr>
                <w:rFonts w:ascii="Arial" w:hAnsi="Arial" w:cs="Arial"/>
                <w:sz w:val="22"/>
                <w:szCs w:val="22"/>
              </w:rPr>
              <w:t>Carbamoyl</w:t>
            </w:r>
            <w:proofErr w:type="spellEnd"/>
            <w:r w:rsidRPr="00522754">
              <w:rPr>
                <w:rFonts w:ascii="Arial" w:hAnsi="Arial" w:cs="Arial"/>
                <w:sz w:val="22"/>
                <w:szCs w:val="22"/>
              </w:rPr>
              <w:t xml:space="preserve"> phosphate</w:t>
            </w:r>
          </w:p>
        </w:tc>
        <w:tc>
          <w:tcPr>
            <w:tcW w:w="1418" w:type="dxa"/>
          </w:tcPr>
          <w:p w14:paraId="52FA104F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7641</w:t>
            </w:r>
            <w:proofErr w:type="gramEnd"/>
          </w:p>
          <w:p w14:paraId="5E508DA6" w14:textId="77777777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22754">
              <w:rPr>
                <w:rFonts w:ascii="Arial" w:hAnsi="Arial" w:cs="Arial"/>
                <w:sz w:val="22"/>
                <w:szCs w:val="22"/>
              </w:rPr>
              <w:t>rn:R00575</w:t>
            </w:r>
            <w:proofErr w:type="gramEnd"/>
          </w:p>
          <w:p w14:paraId="4D07BE17" w14:textId="5BF32C74" w:rsidR="00372E21" w:rsidRPr="00522754" w:rsidRDefault="00372E21" w:rsidP="000E1D85">
            <w:pPr>
              <w:spacing w:line="240" w:lineRule="atLeas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1F7FEEF" w14:textId="77777777" w:rsidR="00022941" w:rsidRPr="00522754" w:rsidRDefault="00022941" w:rsidP="000E1D85">
      <w:pPr>
        <w:spacing w:line="240" w:lineRule="atLeast"/>
        <w:rPr>
          <w:rFonts w:ascii="Arial" w:hAnsi="Arial" w:cs="Arial"/>
          <w:sz w:val="22"/>
          <w:szCs w:val="22"/>
        </w:rPr>
      </w:pPr>
    </w:p>
    <w:sectPr w:rsidR="00022941" w:rsidRPr="00522754" w:rsidSect="00147FDD">
      <w:pgSz w:w="15840" w:h="12240" w:orient="landscape"/>
      <w:pgMar w:top="1699" w:right="1411" w:bottom="1699" w:left="1411" w:header="720" w:footer="720" w:gutter="0"/>
      <w:cols w:space="720"/>
      <w:docGrid w:linePitch="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6164D" w14:textId="77777777" w:rsidR="008F7D15" w:rsidRDefault="008F7D15" w:rsidP="008F7D15">
      <w:r>
        <w:separator/>
      </w:r>
    </w:p>
  </w:endnote>
  <w:endnote w:type="continuationSeparator" w:id="0">
    <w:p w14:paraId="22E6E0A6" w14:textId="77777777" w:rsidR="008F7D15" w:rsidRDefault="008F7D15" w:rsidP="008F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A4D8C" w14:textId="77777777" w:rsidR="008F7D15" w:rsidRDefault="008F7D15" w:rsidP="008F7D15">
      <w:r>
        <w:separator/>
      </w:r>
    </w:p>
  </w:footnote>
  <w:footnote w:type="continuationSeparator" w:id="0">
    <w:p w14:paraId="747307CC" w14:textId="77777777" w:rsidR="008F7D15" w:rsidRDefault="008F7D15" w:rsidP="008F7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5FB"/>
    <w:rsid w:val="00002412"/>
    <w:rsid w:val="000118B1"/>
    <w:rsid w:val="00022941"/>
    <w:rsid w:val="000578E1"/>
    <w:rsid w:val="000617E7"/>
    <w:rsid w:val="000B26C0"/>
    <w:rsid w:val="000C7739"/>
    <w:rsid w:val="000D632E"/>
    <w:rsid w:val="000E1D85"/>
    <w:rsid w:val="00100093"/>
    <w:rsid w:val="00103F2C"/>
    <w:rsid w:val="00140EF9"/>
    <w:rsid w:val="00141A64"/>
    <w:rsid w:val="00144049"/>
    <w:rsid w:val="00145C33"/>
    <w:rsid w:val="00147FDD"/>
    <w:rsid w:val="00161D0D"/>
    <w:rsid w:val="001B548C"/>
    <w:rsid w:val="00201D1C"/>
    <w:rsid w:val="002052FB"/>
    <w:rsid w:val="00250126"/>
    <w:rsid w:val="002A3A38"/>
    <w:rsid w:val="002B1E13"/>
    <w:rsid w:val="002D2D6A"/>
    <w:rsid w:val="0037202B"/>
    <w:rsid w:val="00372E21"/>
    <w:rsid w:val="00390B0B"/>
    <w:rsid w:val="003A000E"/>
    <w:rsid w:val="003A7199"/>
    <w:rsid w:val="003E3736"/>
    <w:rsid w:val="003E3BE0"/>
    <w:rsid w:val="00404C33"/>
    <w:rsid w:val="004135BD"/>
    <w:rsid w:val="00415C95"/>
    <w:rsid w:val="00422D8F"/>
    <w:rsid w:val="004B7D50"/>
    <w:rsid w:val="00515AB5"/>
    <w:rsid w:val="00522754"/>
    <w:rsid w:val="00560855"/>
    <w:rsid w:val="00566DC4"/>
    <w:rsid w:val="00593B41"/>
    <w:rsid w:val="005B06A4"/>
    <w:rsid w:val="005D1008"/>
    <w:rsid w:val="0067290F"/>
    <w:rsid w:val="00694F54"/>
    <w:rsid w:val="006C5D2E"/>
    <w:rsid w:val="006D39B4"/>
    <w:rsid w:val="00716EFC"/>
    <w:rsid w:val="00773B7F"/>
    <w:rsid w:val="00782A45"/>
    <w:rsid w:val="007B2C4C"/>
    <w:rsid w:val="007B43DD"/>
    <w:rsid w:val="007C1DFD"/>
    <w:rsid w:val="007C2116"/>
    <w:rsid w:val="007D3604"/>
    <w:rsid w:val="00807E42"/>
    <w:rsid w:val="00850928"/>
    <w:rsid w:val="00880E23"/>
    <w:rsid w:val="008858F4"/>
    <w:rsid w:val="00886A7C"/>
    <w:rsid w:val="0089225A"/>
    <w:rsid w:val="008A4603"/>
    <w:rsid w:val="008A5FCF"/>
    <w:rsid w:val="008F7D15"/>
    <w:rsid w:val="00957732"/>
    <w:rsid w:val="00966FAA"/>
    <w:rsid w:val="00995054"/>
    <w:rsid w:val="009B513A"/>
    <w:rsid w:val="009F0CBB"/>
    <w:rsid w:val="00A2791B"/>
    <w:rsid w:val="00A33569"/>
    <w:rsid w:val="00A37C92"/>
    <w:rsid w:val="00A615FB"/>
    <w:rsid w:val="00A8156E"/>
    <w:rsid w:val="00A95665"/>
    <w:rsid w:val="00A967F6"/>
    <w:rsid w:val="00AB1F98"/>
    <w:rsid w:val="00B0418E"/>
    <w:rsid w:val="00B41C1E"/>
    <w:rsid w:val="00B553BB"/>
    <w:rsid w:val="00B55615"/>
    <w:rsid w:val="00B575F9"/>
    <w:rsid w:val="00B727F7"/>
    <w:rsid w:val="00BE7731"/>
    <w:rsid w:val="00C16A64"/>
    <w:rsid w:val="00C20BC6"/>
    <w:rsid w:val="00C3583F"/>
    <w:rsid w:val="00C60927"/>
    <w:rsid w:val="00C62648"/>
    <w:rsid w:val="00C76711"/>
    <w:rsid w:val="00C935B7"/>
    <w:rsid w:val="00CC1B97"/>
    <w:rsid w:val="00D17F7C"/>
    <w:rsid w:val="00D4272B"/>
    <w:rsid w:val="00D866B6"/>
    <w:rsid w:val="00D94560"/>
    <w:rsid w:val="00DB6E53"/>
    <w:rsid w:val="00DC3D40"/>
    <w:rsid w:val="00E306A7"/>
    <w:rsid w:val="00E43BAA"/>
    <w:rsid w:val="00E640FD"/>
    <w:rsid w:val="00E80EC5"/>
    <w:rsid w:val="00E85872"/>
    <w:rsid w:val="00ED57FD"/>
    <w:rsid w:val="00F520BD"/>
    <w:rsid w:val="00F548F2"/>
    <w:rsid w:val="00F73424"/>
    <w:rsid w:val="00FC22F1"/>
    <w:rsid w:val="00FD53F9"/>
    <w:rsid w:val="00FE4BD9"/>
    <w:rsid w:val="00FF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110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1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A967F6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A967F6"/>
  </w:style>
  <w:style w:type="character" w:styleId="Hipervnculovisitado">
    <w:name w:val="FollowedHyperlink"/>
    <w:basedOn w:val="Fuentedeprrafopredeter"/>
    <w:uiPriority w:val="99"/>
    <w:semiHidden/>
    <w:unhideWhenUsed/>
    <w:rsid w:val="00522754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F7D1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F7D15"/>
  </w:style>
  <w:style w:type="paragraph" w:styleId="Piedepgina">
    <w:name w:val="footer"/>
    <w:basedOn w:val="Normal"/>
    <w:link w:val="PiedepginaCar"/>
    <w:uiPriority w:val="99"/>
    <w:unhideWhenUsed/>
    <w:rsid w:val="008F7D1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7D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1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A967F6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A967F6"/>
  </w:style>
  <w:style w:type="character" w:styleId="Hipervnculovisitado">
    <w:name w:val="FollowedHyperlink"/>
    <w:basedOn w:val="Fuentedeprrafopredeter"/>
    <w:uiPriority w:val="99"/>
    <w:semiHidden/>
    <w:unhideWhenUsed/>
    <w:rsid w:val="00522754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F7D1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F7D15"/>
  </w:style>
  <w:style w:type="paragraph" w:styleId="Piedepgina">
    <w:name w:val="footer"/>
    <w:basedOn w:val="Normal"/>
    <w:link w:val="PiedepginaCar"/>
    <w:uiPriority w:val="99"/>
    <w:unhideWhenUsed/>
    <w:rsid w:val="008F7D1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7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8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7</Pages>
  <Words>1601</Words>
  <Characters>8811</Characters>
  <Application>Microsoft Macintosh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t-unam</Company>
  <LinksUpToDate>false</LinksUpToDate>
  <CharactersWithSpaces>10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o perez</dc:creator>
  <cp:lastModifiedBy>Ernesto perez</cp:lastModifiedBy>
  <cp:revision>76</cp:revision>
  <dcterms:created xsi:type="dcterms:W3CDTF">2014-07-18T17:11:00Z</dcterms:created>
  <dcterms:modified xsi:type="dcterms:W3CDTF">2014-07-29T21:30:00Z</dcterms:modified>
</cp:coreProperties>
</file>